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161C3C" w14:textId="255A8C9D" w:rsidR="00DE1274" w:rsidRPr="00331571" w:rsidRDefault="00DE1274" w:rsidP="00F25703">
      <w:pPr>
        <w:pStyle w:val="PSTextX1space"/>
      </w:pPr>
      <w:r w:rsidRPr="00F25703">
        <w:rPr>
          <w:rFonts w:ascii="Arial Bold" w:hAnsi="Arial Bold"/>
          <w:b/>
          <w:caps/>
        </w:rPr>
        <w:t xml:space="preserve">Table </w:t>
      </w:r>
      <w:r w:rsidR="00751AF0">
        <w:rPr>
          <w:b/>
        </w:rPr>
        <w:t>S</w:t>
      </w:r>
      <w:r>
        <w:rPr>
          <w:b/>
        </w:rPr>
        <w:t>3</w:t>
      </w:r>
      <w:r w:rsidR="003377E4">
        <w:rPr>
          <w:b/>
        </w:rPr>
        <w:tab/>
      </w:r>
      <w:r>
        <w:t>Multivariate analyses of time to depression within 12</w:t>
      </w:r>
      <w:r w:rsidR="00EF100B">
        <w:t> </w:t>
      </w:r>
      <w:r>
        <w:t>months for the matched cohort cancer group</w:t>
      </w:r>
    </w:p>
    <w:tbl>
      <w:tblPr>
        <w:tblW w:w="9072" w:type="dxa"/>
        <w:tblLayout w:type="fixed"/>
        <w:tblLook w:val="01E0" w:firstRow="1" w:lastRow="1" w:firstColumn="1" w:lastColumn="1" w:noHBand="0" w:noVBand="0"/>
      </w:tblPr>
      <w:tblGrid>
        <w:gridCol w:w="2268"/>
        <w:gridCol w:w="2127"/>
        <w:gridCol w:w="2409"/>
        <w:gridCol w:w="2268"/>
      </w:tblGrid>
      <w:tr w:rsidR="00DE1274" w:rsidRPr="00751AF0" w14:paraId="5145159D" w14:textId="77777777" w:rsidTr="00A45CB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45FF11" w14:textId="77777777" w:rsidR="00DE1274" w:rsidRPr="00F25703" w:rsidRDefault="00DE1274" w:rsidP="00F25703">
            <w:pPr>
              <w:pStyle w:val="PSTextX1space"/>
              <w:rPr>
                <w:b/>
              </w:rPr>
            </w:pPr>
            <w:r w:rsidRPr="00F25703">
              <w:rPr>
                <w:b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56FDC7" w14:textId="77777777" w:rsidR="00DE1274" w:rsidRPr="00F25703" w:rsidRDefault="00DE1274" w:rsidP="00F25703">
            <w:pPr>
              <w:pStyle w:val="PSTextX1space"/>
              <w:rPr>
                <w:b/>
              </w:rPr>
            </w:pPr>
            <w:r w:rsidRPr="00F25703">
              <w:rPr>
                <w:b/>
              </w:rPr>
              <w:t>Referenc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528386" w14:textId="77777777" w:rsidR="00DE1274" w:rsidRPr="00F25703" w:rsidRDefault="00DE1274" w:rsidP="00F25703">
            <w:pPr>
              <w:pStyle w:val="PSTextX1space"/>
              <w:rPr>
                <w:b/>
              </w:rPr>
            </w:pPr>
            <w:r w:rsidRPr="00F25703">
              <w:rPr>
                <w:b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8C896B" w14:textId="77777777" w:rsidR="00DE1274" w:rsidRPr="00F25703" w:rsidRDefault="00DE1274" w:rsidP="00F25703">
            <w:pPr>
              <w:pStyle w:val="PSTextX1space"/>
              <w:rPr>
                <w:b/>
              </w:rPr>
            </w:pPr>
            <w:r w:rsidRPr="00F25703">
              <w:rPr>
                <w:b/>
              </w:rPr>
              <w:t>Hazard ratio</w:t>
            </w:r>
          </w:p>
          <w:p w14:paraId="0F808A44" w14:textId="77777777" w:rsidR="00DE1274" w:rsidRPr="00F25703" w:rsidRDefault="00DE1274" w:rsidP="00F25703">
            <w:pPr>
              <w:pStyle w:val="PSTextX1space"/>
              <w:rPr>
                <w:b/>
              </w:rPr>
            </w:pPr>
            <w:r w:rsidRPr="00F25703">
              <w:rPr>
                <w:b/>
              </w:rPr>
              <w:t>(95% CI)</w:t>
            </w:r>
          </w:p>
        </w:tc>
      </w:tr>
      <w:tr w:rsidR="00DE1274" w:rsidRPr="00257FC2" w14:paraId="52BE6D2C" w14:textId="77777777" w:rsidTr="00F25703">
        <w:tc>
          <w:tcPr>
            <w:tcW w:w="2268" w:type="dxa"/>
            <w:tcBorders>
              <w:top w:val="single" w:sz="4" w:space="0" w:color="auto"/>
            </w:tcBorders>
          </w:tcPr>
          <w:p w14:paraId="192EA28F" w14:textId="3D83DF04" w:rsidR="00DE1274" w:rsidRPr="00257FC2" w:rsidRDefault="00DE1274" w:rsidP="00F25703">
            <w:pPr>
              <w:pStyle w:val="PSTextX1space"/>
            </w:pPr>
            <w:r>
              <w:t>Sex*Age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D1F076A" w14:textId="1DD12294" w:rsidR="00DE1274" w:rsidRDefault="00DE1274" w:rsidP="00F25703">
            <w:pPr>
              <w:pStyle w:val="PSTextX1space"/>
            </w:pPr>
            <w:r>
              <w:t>Male, 40</w:t>
            </w:r>
            <w:r w:rsidR="00CC6C66">
              <w:t>–</w:t>
            </w:r>
            <w:r>
              <w:t>64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A6C4194" w14:textId="7B283C70" w:rsidR="00DE1274" w:rsidRDefault="00DE1274" w:rsidP="00F25703">
            <w:pPr>
              <w:pStyle w:val="PSTextX1space"/>
            </w:pPr>
            <w:r>
              <w:t>Male, &lt;4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61C9CF6" w14:textId="6E8B51E8" w:rsidR="00DE1274" w:rsidRDefault="00DE1274" w:rsidP="00F25703">
            <w:pPr>
              <w:pStyle w:val="PSTextX1space"/>
            </w:pPr>
            <w:r>
              <w:t>1.26 (0.96</w:t>
            </w:r>
            <w:r w:rsidR="00405DDE">
              <w:t>–</w:t>
            </w:r>
            <w:r>
              <w:t>1.64)</w:t>
            </w:r>
          </w:p>
        </w:tc>
      </w:tr>
      <w:tr w:rsidR="00DE1274" w:rsidRPr="0035089B" w14:paraId="252C4F69" w14:textId="77777777" w:rsidTr="00F25703">
        <w:tc>
          <w:tcPr>
            <w:tcW w:w="2268" w:type="dxa"/>
          </w:tcPr>
          <w:p w14:paraId="6E6F08B9" w14:textId="77777777" w:rsidR="00DE1274" w:rsidRPr="00257FC2" w:rsidRDefault="00DE1274" w:rsidP="00F25703">
            <w:pPr>
              <w:pStyle w:val="PSTextX1space"/>
              <w:ind w:left="171"/>
            </w:pPr>
          </w:p>
        </w:tc>
        <w:tc>
          <w:tcPr>
            <w:tcW w:w="2127" w:type="dxa"/>
          </w:tcPr>
          <w:p w14:paraId="34AE95F2" w14:textId="77777777" w:rsidR="00DE1274" w:rsidRDefault="00DE1274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28BB3EC1" w14:textId="51A38920" w:rsidR="00DE1274" w:rsidRDefault="00DE1274" w:rsidP="00F25703">
            <w:pPr>
              <w:pStyle w:val="PSTextX1space"/>
            </w:pPr>
            <w:r>
              <w:t>Male, ≥65</w:t>
            </w:r>
          </w:p>
        </w:tc>
        <w:tc>
          <w:tcPr>
            <w:tcW w:w="2268" w:type="dxa"/>
          </w:tcPr>
          <w:p w14:paraId="326343C9" w14:textId="71D2298A" w:rsidR="00DE1274" w:rsidRDefault="00DE1274" w:rsidP="00F25703">
            <w:pPr>
              <w:pStyle w:val="PSTextX1space"/>
              <w:ind w:left="22"/>
            </w:pPr>
            <w:r>
              <w:t>0.69 (0.53</w:t>
            </w:r>
            <w:r w:rsidR="00405DDE">
              <w:t>–</w:t>
            </w:r>
            <w:r>
              <w:t>0.90)</w:t>
            </w:r>
          </w:p>
        </w:tc>
      </w:tr>
      <w:tr w:rsidR="00DE1274" w:rsidRPr="0035089B" w14:paraId="4329E23D" w14:textId="77777777" w:rsidTr="00F25703">
        <w:tc>
          <w:tcPr>
            <w:tcW w:w="2268" w:type="dxa"/>
          </w:tcPr>
          <w:p w14:paraId="2FEF3D5F" w14:textId="77777777" w:rsidR="00DE1274" w:rsidRPr="00257FC2" w:rsidRDefault="00DE1274" w:rsidP="00F25703">
            <w:pPr>
              <w:pStyle w:val="PSTextX1space"/>
              <w:ind w:left="171"/>
            </w:pPr>
          </w:p>
        </w:tc>
        <w:tc>
          <w:tcPr>
            <w:tcW w:w="2127" w:type="dxa"/>
          </w:tcPr>
          <w:p w14:paraId="08123145" w14:textId="77777777" w:rsidR="00DE1274" w:rsidRDefault="00DE1274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3CF8C9AE" w14:textId="09D074F5" w:rsidR="00DE1274" w:rsidRDefault="00DE1274" w:rsidP="00F25703">
            <w:pPr>
              <w:pStyle w:val="PSTextX1space"/>
            </w:pPr>
            <w:r>
              <w:t>Female, &lt;40</w:t>
            </w:r>
          </w:p>
        </w:tc>
        <w:tc>
          <w:tcPr>
            <w:tcW w:w="2268" w:type="dxa"/>
          </w:tcPr>
          <w:p w14:paraId="2F5DF918" w14:textId="26908181" w:rsidR="00DE1274" w:rsidRDefault="00DE1274" w:rsidP="00F25703">
            <w:pPr>
              <w:pStyle w:val="PSTextX1space"/>
              <w:ind w:left="22"/>
            </w:pPr>
            <w:r>
              <w:t>1.30 (1.02</w:t>
            </w:r>
            <w:r w:rsidR="00405DDE">
              <w:t>–</w:t>
            </w:r>
            <w:r>
              <w:t>1.64)</w:t>
            </w:r>
          </w:p>
        </w:tc>
      </w:tr>
      <w:tr w:rsidR="00DE1274" w:rsidRPr="0035089B" w14:paraId="6F0CA9E7" w14:textId="77777777" w:rsidTr="00F25703">
        <w:tc>
          <w:tcPr>
            <w:tcW w:w="2268" w:type="dxa"/>
          </w:tcPr>
          <w:p w14:paraId="38D913CE" w14:textId="77777777" w:rsidR="00DE1274" w:rsidRPr="00257FC2" w:rsidRDefault="00DE1274" w:rsidP="00F25703">
            <w:pPr>
              <w:pStyle w:val="PSTextX1space"/>
              <w:ind w:left="171"/>
            </w:pPr>
          </w:p>
        </w:tc>
        <w:tc>
          <w:tcPr>
            <w:tcW w:w="2127" w:type="dxa"/>
          </w:tcPr>
          <w:p w14:paraId="7AD990E9" w14:textId="77777777" w:rsidR="00DE1274" w:rsidRDefault="00DE1274" w:rsidP="00F25703">
            <w:pPr>
              <w:pStyle w:val="PSTextX1space"/>
              <w:ind w:left="171"/>
            </w:pPr>
          </w:p>
        </w:tc>
        <w:tc>
          <w:tcPr>
            <w:tcW w:w="2409" w:type="dxa"/>
          </w:tcPr>
          <w:p w14:paraId="07993B00" w14:textId="1D2396CD" w:rsidR="00DE1274" w:rsidRDefault="00DE1274" w:rsidP="00F25703">
            <w:pPr>
              <w:pStyle w:val="PSTextX1space"/>
            </w:pPr>
            <w:r>
              <w:t>Female, 40</w:t>
            </w:r>
            <w:r w:rsidR="00CC6C66">
              <w:t>–</w:t>
            </w:r>
            <w:r>
              <w:t>64</w:t>
            </w:r>
          </w:p>
        </w:tc>
        <w:tc>
          <w:tcPr>
            <w:tcW w:w="2268" w:type="dxa"/>
          </w:tcPr>
          <w:p w14:paraId="1C792853" w14:textId="6FD5274A" w:rsidR="00DE1274" w:rsidRDefault="00DE1274" w:rsidP="00F25703">
            <w:pPr>
              <w:pStyle w:val="PSTextX1space"/>
              <w:ind w:left="22"/>
            </w:pPr>
            <w:r>
              <w:t>1.06 (0.88</w:t>
            </w:r>
            <w:r w:rsidR="00405DDE">
              <w:t>–</w:t>
            </w:r>
            <w:r>
              <w:t>1.27)</w:t>
            </w:r>
          </w:p>
        </w:tc>
      </w:tr>
      <w:tr w:rsidR="00DE1274" w:rsidRPr="0035089B" w14:paraId="04AB626A" w14:textId="77777777" w:rsidTr="00F25703">
        <w:tc>
          <w:tcPr>
            <w:tcW w:w="2268" w:type="dxa"/>
            <w:tcBorders>
              <w:bottom w:val="single" w:sz="4" w:space="0" w:color="auto"/>
            </w:tcBorders>
          </w:tcPr>
          <w:p w14:paraId="53DEF422" w14:textId="77777777" w:rsidR="00DE1274" w:rsidRPr="00257FC2" w:rsidRDefault="00DE1274" w:rsidP="00F25703">
            <w:pPr>
              <w:pStyle w:val="PSTextX1space"/>
              <w:ind w:left="171"/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B48A7E0" w14:textId="77777777" w:rsidR="00DE1274" w:rsidRDefault="00DE1274" w:rsidP="00F25703">
            <w:pPr>
              <w:pStyle w:val="PSTextX1space"/>
              <w:ind w:left="171"/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D5D08F4" w14:textId="795CE7FF" w:rsidR="00DE1274" w:rsidRDefault="00DE1274" w:rsidP="00F25703">
            <w:pPr>
              <w:pStyle w:val="PSTextX1space"/>
            </w:pPr>
            <w:r>
              <w:t>Female, ≥6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52D448C" w14:textId="5F5125E9" w:rsidR="00DE1274" w:rsidRDefault="00DE1274" w:rsidP="00F25703">
            <w:pPr>
              <w:pStyle w:val="PSTextX1space"/>
              <w:ind w:left="22"/>
            </w:pPr>
            <w:r>
              <w:t>0.79 (0.56</w:t>
            </w:r>
            <w:r w:rsidR="00405DDE">
              <w:t>–</w:t>
            </w:r>
            <w:r>
              <w:t>1.12)</w:t>
            </w:r>
          </w:p>
        </w:tc>
      </w:tr>
      <w:tr w:rsidR="00DE1274" w:rsidRPr="0035089B" w14:paraId="01178089" w14:textId="77777777" w:rsidTr="00F2570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DEB2EC9" w14:textId="58CFC906" w:rsidR="00DE1274" w:rsidRPr="00257FC2" w:rsidRDefault="00DE1274" w:rsidP="00F25703">
            <w:pPr>
              <w:pStyle w:val="PSTextX1space"/>
            </w:pPr>
            <w:r>
              <w:t xml:space="preserve">Worker or </w:t>
            </w:r>
            <w:r w:rsidR="002A3562">
              <w:t>dependen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26EAA4B" w14:textId="77777777" w:rsidR="00DE1274" w:rsidRDefault="00DE1274" w:rsidP="00F25703">
            <w:pPr>
              <w:pStyle w:val="PSTextX1space"/>
            </w:pPr>
            <w:r>
              <w:t>Worke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A87A77B" w14:textId="365FD0B5" w:rsidR="00DE1274" w:rsidRDefault="002A3562" w:rsidP="00F25703">
            <w:pPr>
              <w:pStyle w:val="PSTextX1space"/>
            </w:pPr>
            <w:r>
              <w:t>Depend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1310847" w14:textId="44B753AE" w:rsidR="00DE1274" w:rsidRDefault="00DE1274" w:rsidP="00F25703">
            <w:pPr>
              <w:pStyle w:val="PSTextX1space"/>
            </w:pPr>
            <w:r>
              <w:t>1.33 (1.12</w:t>
            </w:r>
            <w:r w:rsidR="00405DDE">
              <w:t>–</w:t>
            </w:r>
            <w:r>
              <w:t>1.58)</w:t>
            </w:r>
          </w:p>
        </w:tc>
      </w:tr>
      <w:tr w:rsidR="00DE1274" w:rsidRPr="0035089B" w14:paraId="053519EE" w14:textId="77777777" w:rsidTr="00F25703">
        <w:tc>
          <w:tcPr>
            <w:tcW w:w="2268" w:type="dxa"/>
            <w:tcBorders>
              <w:top w:val="single" w:sz="4" w:space="0" w:color="auto"/>
            </w:tcBorders>
          </w:tcPr>
          <w:p w14:paraId="454C7C62" w14:textId="0BF12384" w:rsidR="00DE1274" w:rsidRDefault="00DE1274" w:rsidP="00F25703">
            <w:pPr>
              <w:pStyle w:val="PSTextX1space"/>
            </w:pPr>
            <w:r>
              <w:t>Chemotherapy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24C9F68" w14:textId="18698A43" w:rsidR="00DE1274" w:rsidRDefault="00DE1274" w:rsidP="00F25703">
            <w:pPr>
              <w:pStyle w:val="PSTextX1space"/>
            </w:pPr>
            <w:r>
              <w:t>Inpatient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08C3085" w14:textId="06C7C106" w:rsidR="00DE1274" w:rsidRDefault="00DE1274" w:rsidP="00F25703">
            <w:pPr>
              <w:pStyle w:val="PSTextX1space"/>
            </w:pPr>
            <w:r>
              <w:t>Non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D2E530E" w14:textId="48121A32" w:rsidR="00DE1274" w:rsidRDefault="00DE1274" w:rsidP="00F25703">
            <w:pPr>
              <w:pStyle w:val="PSTextX1space"/>
            </w:pPr>
            <w:r>
              <w:t>0.53 (0.46</w:t>
            </w:r>
            <w:r w:rsidR="00405DDE">
              <w:t>–</w:t>
            </w:r>
            <w:r>
              <w:t>0.62)</w:t>
            </w:r>
          </w:p>
        </w:tc>
      </w:tr>
      <w:tr w:rsidR="00DE1274" w:rsidRPr="0035089B" w14:paraId="4539E017" w14:textId="77777777" w:rsidTr="00F25703">
        <w:tc>
          <w:tcPr>
            <w:tcW w:w="2268" w:type="dxa"/>
            <w:tcBorders>
              <w:bottom w:val="single" w:sz="4" w:space="0" w:color="auto"/>
            </w:tcBorders>
          </w:tcPr>
          <w:p w14:paraId="4B469424" w14:textId="77777777" w:rsidR="00DE1274" w:rsidRDefault="00DE1274" w:rsidP="00F25703">
            <w:pPr>
              <w:pStyle w:val="PSTextX1space"/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DAE13EC" w14:textId="77777777" w:rsidR="00DE1274" w:rsidRDefault="00DE1274" w:rsidP="00F25703">
            <w:pPr>
              <w:pStyle w:val="PSTextX1space"/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A3F45B0" w14:textId="4E958F2B" w:rsidR="00DE1274" w:rsidRDefault="00DE1274" w:rsidP="00F25703">
            <w:pPr>
              <w:pStyle w:val="PSTextX1space"/>
            </w:pPr>
            <w:r>
              <w:t>Outpatient onl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8613BA3" w14:textId="7983BDC9" w:rsidR="00DE1274" w:rsidRDefault="00DE1274" w:rsidP="00F25703">
            <w:pPr>
              <w:pStyle w:val="PSTextX1space"/>
            </w:pPr>
            <w:r>
              <w:t>0.66 (0.52</w:t>
            </w:r>
            <w:r w:rsidR="00405DDE">
              <w:t>–</w:t>
            </w:r>
            <w:r>
              <w:t>0.83)</w:t>
            </w:r>
          </w:p>
        </w:tc>
      </w:tr>
      <w:tr w:rsidR="00DE1274" w:rsidRPr="0035089B" w14:paraId="1C88AFBB" w14:textId="77777777" w:rsidTr="00F25703">
        <w:tc>
          <w:tcPr>
            <w:tcW w:w="2268" w:type="dxa"/>
            <w:tcBorders>
              <w:top w:val="single" w:sz="4" w:space="0" w:color="auto"/>
            </w:tcBorders>
          </w:tcPr>
          <w:p w14:paraId="01B4FE09" w14:textId="51E7F02C" w:rsidR="00DE1274" w:rsidRDefault="00DE1274" w:rsidP="00F25703">
            <w:pPr>
              <w:pStyle w:val="PSTextX1space"/>
            </w:pPr>
            <w:r>
              <w:t>Radiation therapy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782433D" w14:textId="1EFD704F" w:rsidR="00DE1274" w:rsidRDefault="00DE1274" w:rsidP="00F25703">
            <w:pPr>
              <w:pStyle w:val="PSTextX1space"/>
            </w:pPr>
            <w:r>
              <w:t>External irradiation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B5A35D4" w14:textId="22FD7B4E" w:rsidR="00DE1274" w:rsidRDefault="00DE1274" w:rsidP="00F25703">
            <w:pPr>
              <w:pStyle w:val="PSTextX1space"/>
            </w:pPr>
            <w:r>
              <w:t>Non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ECFFF79" w14:textId="4E14CF1D" w:rsidR="00DE1274" w:rsidRDefault="00DE1274" w:rsidP="00F25703">
            <w:pPr>
              <w:pStyle w:val="PSTextX1space"/>
            </w:pPr>
            <w:r>
              <w:t>0.79 (0.60</w:t>
            </w:r>
            <w:r w:rsidR="00405DDE">
              <w:t>–</w:t>
            </w:r>
            <w:r>
              <w:t>1.03)</w:t>
            </w:r>
          </w:p>
        </w:tc>
      </w:tr>
      <w:tr w:rsidR="00DE1274" w:rsidRPr="0035089B" w14:paraId="77A87C32" w14:textId="77777777" w:rsidTr="00F25703">
        <w:tc>
          <w:tcPr>
            <w:tcW w:w="2268" w:type="dxa"/>
            <w:tcBorders>
              <w:bottom w:val="single" w:sz="4" w:space="0" w:color="auto"/>
            </w:tcBorders>
          </w:tcPr>
          <w:p w14:paraId="554C7696" w14:textId="77777777" w:rsidR="00DE1274" w:rsidRDefault="00DE1274" w:rsidP="00F25703">
            <w:pPr>
              <w:pStyle w:val="PSTextX1space"/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16E3D1E" w14:textId="77777777" w:rsidR="00DE1274" w:rsidRDefault="00DE1274" w:rsidP="00F25703">
            <w:pPr>
              <w:pStyle w:val="PSTextX1space"/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D2BA5EE" w14:textId="112ADB05" w:rsidR="00DE1274" w:rsidRDefault="00DE1274" w:rsidP="00F25703">
            <w:pPr>
              <w:pStyle w:val="PSTextX1space"/>
            </w:pPr>
            <w:r>
              <w:t>Brachytherapy onl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E896304" w14:textId="56F48E20" w:rsidR="00DE1274" w:rsidRDefault="00DD12B0" w:rsidP="00F25703">
            <w:pPr>
              <w:pStyle w:val="PSTextX1space"/>
            </w:pPr>
            <w:r>
              <w:t>NE</w:t>
            </w:r>
          </w:p>
        </w:tc>
      </w:tr>
      <w:tr w:rsidR="00DE1274" w:rsidRPr="0035089B" w14:paraId="411E34F7" w14:textId="77777777" w:rsidTr="00F2570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96406EE" w14:textId="699099C0" w:rsidR="00DE1274" w:rsidRDefault="00DE1274" w:rsidP="00F25703">
            <w:pPr>
              <w:pStyle w:val="PSTextX1space"/>
            </w:pPr>
            <w:r>
              <w:t xml:space="preserve">Surgery with </w:t>
            </w:r>
            <w:r w:rsidR="00AD09F3">
              <w:br/>
            </w:r>
            <w:r>
              <w:t xml:space="preserve">≥5 days </w:t>
            </w:r>
            <w:r w:rsidR="000D3636">
              <w:t xml:space="preserve">of </w:t>
            </w:r>
            <w:r>
              <w:t>hospitaliza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D6AAE8D" w14:textId="599A0C80" w:rsidR="00DE1274" w:rsidRDefault="00DE1274" w:rsidP="00F25703">
            <w:pPr>
              <w:pStyle w:val="PSTextX1space"/>
            </w:pPr>
            <w:r>
              <w:t>Y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0B74C1D" w14:textId="34BE8432" w:rsidR="00DE1274" w:rsidRDefault="00DE1274" w:rsidP="00F25703">
            <w:pPr>
              <w:pStyle w:val="PSTextX1space"/>
            </w:pPr>
            <w:r>
              <w:t>No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2EFB5CD" w14:textId="0F5A788F" w:rsidR="00DE1274" w:rsidRDefault="00DE1274" w:rsidP="00F25703">
            <w:pPr>
              <w:pStyle w:val="PSTextX1space"/>
            </w:pPr>
            <w:r>
              <w:t>1.04 (0.92</w:t>
            </w:r>
            <w:r w:rsidR="00405DDE">
              <w:t>–</w:t>
            </w:r>
            <w:r>
              <w:t>1.17)</w:t>
            </w:r>
          </w:p>
        </w:tc>
      </w:tr>
    </w:tbl>
    <w:p w14:paraId="7DAABB3E" w14:textId="50A6E282" w:rsidR="00DE1274" w:rsidRDefault="00751AF0" w:rsidP="00F25703">
      <w:pPr>
        <w:pStyle w:val="PSTextX1space"/>
      </w:pPr>
      <w:r>
        <w:t xml:space="preserve">CI = confidence interval; </w:t>
      </w:r>
      <w:r w:rsidR="00DD12B0" w:rsidRPr="00E72700">
        <w:t>NE</w:t>
      </w:r>
      <w:r w:rsidR="00DD12B0" w:rsidRPr="009C0BAA">
        <w:t xml:space="preserve"> </w:t>
      </w:r>
      <w:r>
        <w:t xml:space="preserve">= </w:t>
      </w:r>
      <w:r w:rsidR="00DD12B0">
        <w:t>not evaluable</w:t>
      </w:r>
      <w:r w:rsidR="00790965">
        <w:t>.</w:t>
      </w:r>
    </w:p>
    <w:p w14:paraId="19DE3190" w14:textId="77777777" w:rsidR="00DE1274" w:rsidRDefault="00DE1274" w:rsidP="00492340">
      <w:pPr>
        <w:pStyle w:val="PSTextX1space"/>
        <w:spacing w:line="480" w:lineRule="auto"/>
      </w:pPr>
    </w:p>
    <w:p w14:paraId="264C9C34" w14:textId="555CC21A" w:rsidR="005D38A2" w:rsidRPr="00241FEF" w:rsidRDefault="005D38A2" w:rsidP="00492340">
      <w:pPr>
        <w:pStyle w:val="PSTextX1space"/>
        <w:spacing w:line="480" w:lineRule="auto"/>
      </w:pPr>
      <w:bookmarkStart w:id="0" w:name="_GoBack"/>
      <w:bookmarkEnd w:id="0"/>
    </w:p>
    <w:sectPr w:rsidR="005D38A2" w:rsidRPr="00241FEF" w:rsidSect="00C12724">
      <w:footerReference w:type="default" r:id="rId8"/>
      <w:type w:val="continuous"/>
      <w:pgSz w:w="11907" w:h="16840" w:code="9"/>
      <w:pgMar w:top="1701" w:right="1701" w:bottom="1701" w:left="1701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D26659" w14:textId="77777777" w:rsidR="000A0602" w:rsidRDefault="000A0602">
      <w:r>
        <w:separator/>
      </w:r>
    </w:p>
  </w:endnote>
  <w:endnote w:type="continuationSeparator" w:id="0">
    <w:p w14:paraId="0273BAF8" w14:textId="77777777" w:rsidR="000A0602" w:rsidRDefault="000A0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00000000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C080CB" w14:textId="2264E57E" w:rsidR="000A0602" w:rsidRPr="00BF67E3" w:rsidRDefault="000A0602" w:rsidP="0003596C">
    <w:pPr>
      <w:pStyle w:val="Footer"/>
      <w:pBdr>
        <w:top w:val="single" w:sz="4" w:space="1" w:color="auto"/>
      </w:pBdr>
      <w:tabs>
        <w:tab w:val="clear" w:pos="8640"/>
        <w:tab w:val="right" w:pos="9071"/>
      </w:tabs>
      <w:rPr>
        <w:rFonts w:ascii="Arial" w:hAnsi="Arial"/>
        <w:sz w:val="20"/>
        <w:szCs w:val="20"/>
      </w:rPr>
    </w:pPr>
    <w:r>
      <w:rPr>
        <w:rFonts w:ascii="Arial" w:hAnsi="Arial"/>
        <w:sz w:val="20"/>
        <w:szCs w:val="20"/>
      </w:rPr>
      <w:t>Risk of MDD in Cancer MS</w:t>
    </w:r>
    <w:r>
      <w:rPr>
        <w:rFonts w:ascii="Arial" w:hAnsi="Arial"/>
        <w:sz w:val="20"/>
        <w:szCs w:val="20"/>
      </w:rPr>
      <w:ptab w:relativeTo="margin" w:alignment="right" w:leader="none"/>
    </w:r>
    <w:r w:rsidRPr="00BF67E3">
      <w:rPr>
        <w:rFonts w:ascii="Arial" w:hAnsi="Arial"/>
        <w:sz w:val="20"/>
        <w:szCs w:val="20"/>
      </w:rPr>
      <w:t xml:space="preserve">Page </w:t>
    </w:r>
    <w:r w:rsidRPr="00BF67E3">
      <w:rPr>
        <w:rFonts w:ascii="Arial" w:hAnsi="Arial"/>
        <w:sz w:val="20"/>
        <w:szCs w:val="20"/>
      </w:rPr>
      <w:fldChar w:fldCharType="begin"/>
    </w:r>
    <w:r w:rsidRPr="00BF67E3">
      <w:rPr>
        <w:rFonts w:ascii="Arial" w:hAnsi="Arial"/>
        <w:sz w:val="20"/>
        <w:szCs w:val="20"/>
      </w:rPr>
      <w:instrText xml:space="preserve"> PAGE </w:instrText>
    </w:r>
    <w:r w:rsidRPr="00BF67E3">
      <w:rPr>
        <w:rFonts w:ascii="Arial" w:hAnsi="Arial"/>
        <w:sz w:val="20"/>
        <w:szCs w:val="20"/>
      </w:rPr>
      <w:fldChar w:fldCharType="separate"/>
    </w:r>
    <w:r w:rsidR="00BA5CA0">
      <w:rPr>
        <w:rFonts w:ascii="Arial" w:hAnsi="Arial"/>
        <w:noProof/>
        <w:sz w:val="20"/>
        <w:szCs w:val="20"/>
      </w:rPr>
      <w:t>1</w:t>
    </w:r>
    <w:r w:rsidRPr="00BF67E3">
      <w:rPr>
        <w:rFonts w:ascii="Arial" w:hAnsi="Arial"/>
        <w:sz w:val="20"/>
        <w:szCs w:val="20"/>
      </w:rPr>
      <w:fldChar w:fldCharType="end"/>
    </w:r>
    <w:r w:rsidRPr="00BF67E3">
      <w:rPr>
        <w:rFonts w:ascii="Arial" w:hAnsi="Arial"/>
        <w:sz w:val="20"/>
        <w:szCs w:val="20"/>
      </w:rPr>
      <w:t xml:space="preserve"> of </w:t>
    </w:r>
    <w:r w:rsidRPr="00BF67E3">
      <w:rPr>
        <w:rFonts w:ascii="Arial" w:hAnsi="Arial"/>
        <w:sz w:val="20"/>
        <w:szCs w:val="20"/>
      </w:rPr>
      <w:fldChar w:fldCharType="begin"/>
    </w:r>
    <w:r w:rsidRPr="00BF67E3">
      <w:rPr>
        <w:rFonts w:ascii="Arial" w:hAnsi="Arial"/>
        <w:sz w:val="20"/>
        <w:szCs w:val="20"/>
      </w:rPr>
      <w:instrText xml:space="preserve"> NUMPAGES </w:instrText>
    </w:r>
    <w:r w:rsidRPr="00BF67E3">
      <w:rPr>
        <w:rFonts w:ascii="Arial" w:hAnsi="Arial"/>
        <w:sz w:val="20"/>
        <w:szCs w:val="20"/>
      </w:rPr>
      <w:fldChar w:fldCharType="separate"/>
    </w:r>
    <w:r w:rsidR="00BA5CA0">
      <w:rPr>
        <w:rFonts w:ascii="Arial" w:hAnsi="Arial"/>
        <w:noProof/>
        <w:sz w:val="20"/>
        <w:szCs w:val="20"/>
      </w:rPr>
      <w:t>1</w:t>
    </w:r>
    <w:r w:rsidRPr="00BF67E3">
      <w:rPr>
        <w:rFonts w:ascii="Arial" w:hAnsi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B01A54" w14:textId="77777777" w:rsidR="000A0602" w:rsidRDefault="000A0602">
      <w:r>
        <w:separator/>
      </w:r>
    </w:p>
  </w:footnote>
  <w:footnote w:type="continuationSeparator" w:id="0">
    <w:p w14:paraId="70D04A55" w14:textId="77777777" w:rsidR="000A0602" w:rsidRDefault="000A06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DD4C36B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55AD8D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280F5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DA270F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4901F9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88489B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06ED7B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D50D4E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6C27C3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E364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563731"/>
    <w:multiLevelType w:val="hybridMultilevel"/>
    <w:tmpl w:val="31D28DAA"/>
    <w:lvl w:ilvl="0" w:tplc="0A50E32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48E755D"/>
    <w:multiLevelType w:val="hybridMultilevel"/>
    <w:tmpl w:val="648A9E38"/>
    <w:lvl w:ilvl="0" w:tplc="7398F4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38C84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7EB0F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84F9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4C9C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C89D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BC24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6C62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F20B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07D806E7"/>
    <w:multiLevelType w:val="hybridMultilevel"/>
    <w:tmpl w:val="66FC4F6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CD3C1CC4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13" w15:restartNumberingAfterBreak="0">
    <w:nsid w:val="0BA15DAE"/>
    <w:multiLevelType w:val="hybridMultilevel"/>
    <w:tmpl w:val="DF9642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CE6033F"/>
    <w:multiLevelType w:val="hybridMultilevel"/>
    <w:tmpl w:val="55D0751A"/>
    <w:lvl w:ilvl="0" w:tplc="00FE688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1DF1F7A"/>
    <w:multiLevelType w:val="hybridMultilevel"/>
    <w:tmpl w:val="2D78B226"/>
    <w:lvl w:ilvl="0" w:tplc="0C09000F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9543304"/>
    <w:multiLevelType w:val="hybridMultilevel"/>
    <w:tmpl w:val="BFD0154E"/>
    <w:lvl w:ilvl="0" w:tplc="054A3BBC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422DFE"/>
    <w:multiLevelType w:val="hybridMultilevel"/>
    <w:tmpl w:val="8CB0C89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D15645DC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7AADC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18" w15:restartNumberingAfterBreak="0">
    <w:nsid w:val="2FFB76AA"/>
    <w:multiLevelType w:val="hybridMultilevel"/>
    <w:tmpl w:val="3CBECAAC"/>
    <w:lvl w:ilvl="0" w:tplc="B6BE1D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76AA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16F4A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66C6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B4CF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E6E7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D6B6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1264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98D9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32830E9C"/>
    <w:multiLevelType w:val="hybridMultilevel"/>
    <w:tmpl w:val="7278CCE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D15645DC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105DFC">
      <w:start w:val="1"/>
      <w:numFmt w:val="bullet"/>
      <w:pStyle w:val="SOTxt4"/>
      <w:lvlText w:val=""/>
      <w:lvlJc w:val="left"/>
      <w:pPr>
        <w:tabs>
          <w:tab w:val="num" w:pos="2268"/>
        </w:tabs>
        <w:ind w:left="2268" w:hanging="567"/>
      </w:pPr>
      <w:rPr>
        <w:rFonts w:ascii="Wingdings" w:hAnsi="Wingdings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0" w15:restartNumberingAfterBreak="0">
    <w:nsid w:val="38D323E0"/>
    <w:multiLevelType w:val="hybridMultilevel"/>
    <w:tmpl w:val="AE6E2344"/>
    <w:lvl w:ilvl="0" w:tplc="CE88AE5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B6261D9"/>
    <w:multiLevelType w:val="hybridMultilevel"/>
    <w:tmpl w:val="249CFE94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2" w15:restartNumberingAfterBreak="0">
    <w:nsid w:val="3E7F55CF"/>
    <w:multiLevelType w:val="multilevel"/>
    <w:tmpl w:val="6B4CC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41FD54F1"/>
    <w:multiLevelType w:val="hybridMultilevel"/>
    <w:tmpl w:val="27A68172"/>
    <w:lvl w:ilvl="0" w:tplc="71D8FE4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4" w15:restartNumberingAfterBreak="0">
    <w:nsid w:val="42FE5C3F"/>
    <w:multiLevelType w:val="multilevel"/>
    <w:tmpl w:val="6BF631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31F33A4"/>
    <w:multiLevelType w:val="hybridMultilevel"/>
    <w:tmpl w:val="C31A3346"/>
    <w:lvl w:ilvl="0" w:tplc="785E0E1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C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6" w15:restartNumberingAfterBreak="0">
    <w:nsid w:val="4C9419AC"/>
    <w:multiLevelType w:val="hybridMultilevel"/>
    <w:tmpl w:val="3C9A6802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4FE82B28"/>
    <w:multiLevelType w:val="multilevel"/>
    <w:tmpl w:val="8CB22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2B07980"/>
    <w:multiLevelType w:val="hybridMultilevel"/>
    <w:tmpl w:val="D9648C46"/>
    <w:lvl w:ilvl="0" w:tplc="CE3080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64C7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A0A3D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D0C5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B091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ACB3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BEFF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78D7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68D1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5BD00C89"/>
    <w:multiLevelType w:val="hybridMultilevel"/>
    <w:tmpl w:val="354864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010B9C"/>
    <w:multiLevelType w:val="multilevel"/>
    <w:tmpl w:val="6F522146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1004"/>
        </w:tabs>
        <w:ind w:left="1004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1" w15:restartNumberingAfterBreak="0">
    <w:nsid w:val="5F620A19"/>
    <w:multiLevelType w:val="hybridMultilevel"/>
    <w:tmpl w:val="7942618E"/>
    <w:lvl w:ilvl="0" w:tplc="94DE7994">
      <w:start w:val="1"/>
      <w:numFmt w:val="bullet"/>
      <w:lvlText w:val=""/>
      <w:lvlJc w:val="left"/>
      <w:pPr>
        <w:tabs>
          <w:tab w:val="num" w:pos="2268"/>
        </w:tabs>
        <w:ind w:left="2268" w:hanging="567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FBF7C38"/>
    <w:multiLevelType w:val="hybridMultilevel"/>
    <w:tmpl w:val="9FE81AC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0B11F8E"/>
    <w:multiLevelType w:val="hybridMultilevel"/>
    <w:tmpl w:val="9FE81AC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1E4574"/>
    <w:multiLevelType w:val="hybridMultilevel"/>
    <w:tmpl w:val="9A9614AC"/>
    <w:lvl w:ilvl="0" w:tplc="717AD0CC">
      <w:start w:val="1"/>
      <w:numFmt w:val="bullet"/>
      <w:pStyle w:val="SOTxt3"/>
      <w:lvlText w:val=""/>
      <w:lvlJc w:val="left"/>
      <w:pPr>
        <w:tabs>
          <w:tab w:val="num" w:pos="1701"/>
        </w:tabs>
        <w:ind w:left="1701" w:hanging="567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606FE5"/>
    <w:multiLevelType w:val="hybridMultilevel"/>
    <w:tmpl w:val="64E289BE"/>
    <w:lvl w:ilvl="0" w:tplc="05D633F6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36" w15:restartNumberingAfterBreak="0">
    <w:nsid w:val="6CE14A94"/>
    <w:multiLevelType w:val="hybridMultilevel"/>
    <w:tmpl w:val="EBFE2DD6"/>
    <w:lvl w:ilvl="0" w:tplc="C45C8D04">
      <w:start w:val="1"/>
      <w:numFmt w:val="bullet"/>
      <w:pStyle w:val="SOTxt1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37" w15:restartNumberingAfterBreak="0">
    <w:nsid w:val="745F2B2B"/>
    <w:multiLevelType w:val="multilevel"/>
    <w:tmpl w:val="AB1AAF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B9B3867"/>
    <w:multiLevelType w:val="hybridMultilevel"/>
    <w:tmpl w:val="DCF2D934"/>
    <w:lvl w:ilvl="0" w:tplc="0C7AEA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39" w15:restartNumberingAfterBreak="0">
    <w:nsid w:val="7DBC5AEB"/>
    <w:multiLevelType w:val="hybridMultilevel"/>
    <w:tmpl w:val="3A926266"/>
    <w:lvl w:ilvl="0" w:tplc="0C7AEA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7DD23FF2">
      <w:start w:val="1"/>
      <w:numFmt w:val="bullet"/>
      <w:pStyle w:val="SOTxt2"/>
      <w:lvlText w:val="o"/>
      <w:lvlJc w:val="left"/>
      <w:pPr>
        <w:tabs>
          <w:tab w:val="num" w:pos="1134"/>
        </w:tabs>
        <w:ind w:left="1134" w:hanging="567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num w:numId="1">
    <w:abstractNumId w:val="26"/>
  </w:num>
  <w:num w:numId="2">
    <w:abstractNumId w:val="37"/>
  </w:num>
  <w:num w:numId="3">
    <w:abstractNumId w:val="24"/>
  </w:num>
  <w:num w:numId="4">
    <w:abstractNumId w:val="13"/>
  </w:num>
  <w:num w:numId="5">
    <w:abstractNumId w:val="16"/>
  </w:num>
  <w:num w:numId="6">
    <w:abstractNumId w:val="38"/>
  </w:num>
  <w:num w:numId="7">
    <w:abstractNumId w:val="12"/>
  </w:num>
  <w:num w:numId="8">
    <w:abstractNumId w:val="17"/>
  </w:num>
  <w:num w:numId="9">
    <w:abstractNumId w:val="14"/>
  </w:num>
  <w:num w:numId="10">
    <w:abstractNumId w:val="30"/>
  </w:num>
  <w:num w:numId="11">
    <w:abstractNumId w:val="25"/>
  </w:num>
  <w:num w:numId="12">
    <w:abstractNumId w:val="10"/>
  </w:num>
  <w:num w:numId="13">
    <w:abstractNumId w:val="15"/>
  </w:num>
  <w:num w:numId="14">
    <w:abstractNumId w:val="20"/>
  </w:num>
  <w:num w:numId="15">
    <w:abstractNumId w:val="38"/>
  </w:num>
  <w:num w:numId="16">
    <w:abstractNumId w:val="38"/>
  </w:num>
  <w:num w:numId="17">
    <w:abstractNumId w:val="20"/>
  </w:num>
  <w:num w:numId="18">
    <w:abstractNumId w:val="17"/>
  </w:num>
  <w:num w:numId="19">
    <w:abstractNumId w:val="38"/>
  </w:num>
  <w:num w:numId="20">
    <w:abstractNumId w:val="38"/>
  </w:num>
  <w:num w:numId="21">
    <w:abstractNumId w:val="20"/>
  </w:num>
  <w:num w:numId="22">
    <w:abstractNumId w:val="17"/>
  </w:num>
  <w:num w:numId="23">
    <w:abstractNumId w:val="23"/>
  </w:num>
  <w:num w:numId="24">
    <w:abstractNumId w:val="35"/>
  </w:num>
  <w:num w:numId="25">
    <w:abstractNumId w:val="36"/>
  </w:num>
  <w:num w:numId="26">
    <w:abstractNumId w:val="39"/>
  </w:num>
  <w:num w:numId="27">
    <w:abstractNumId w:val="31"/>
  </w:num>
  <w:num w:numId="28">
    <w:abstractNumId w:val="34"/>
  </w:num>
  <w:num w:numId="29">
    <w:abstractNumId w:val="19"/>
  </w:num>
  <w:num w:numId="30">
    <w:abstractNumId w:val="29"/>
  </w:num>
  <w:num w:numId="31">
    <w:abstractNumId w:val="9"/>
  </w:num>
  <w:num w:numId="32">
    <w:abstractNumId w:val="7"/>
  </w:num>
  <w:num w:numId="33">
    <w:abstractNumId w:val="6"/>
  </w:num>
  <w:num w:numId="34">
    <w:abstractNumId w:val="5"/>
  </w:num>
  <w:num w:numId="35">
    <w:abstractNumId w:val="4"/>
  </w:num>
  <w:num w:numId="36">
    <w:abstractNumId w:val="8"/>
  </w:num>
  <w:num w:numId="37">
    <w:abstractNumId w:val="3"/>
  </w:num>
  <w:num w:numId="38">
    <w:abstractNumId w:val="2"/>
  </w:num>
  <w:num w:numId="39">
    <w:abstractNumId w:val="1"/>
  </w:num>
  <w:num w:numId="40">
    <w:abstractNumId w:val="0"/>
  </w:num>
  <w:num w:numId="41">
    <w:abstractNumId w:val="11"/>
  </w:num>
  <w:num w:numId="42">
    <w:abstractNumId w:val="18"/>
  </w:num>
  <w:num w:numId="43">
    <w:abstractNumId w:val="28"/>
  </w:num>
  <w:num w:numId="44">
    <w:abstractNumId w:val="21"/>
  </w:num>
  <w:num w:numId="45">
    <w:abstractNumId w:val="22"/>
  </w:num>
  <w:num w:numId="46">
    <w:abstractNumId w:val="27"/>
  </w:num>
  <w:num w:numId="47">
    <w:abstractNumId w:val="32"/>
  </w:num>
  <w:num w:numId="48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attachedTemplate r:id="rId1"/>
  <w:stylePaneFormatFilter w:val="7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1" w:alternateStyleNames="0"/>
  <w:mailMerge>
    <w:mainDocumentType w:val="formLetters"/>
    <w:dataType w:val="textFile"/>
    <w:activeRecord w:val="-1"/>
  </w:mailMerge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1351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J Cancer_2019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szw2pxs5w9xveavt4xe5zq0esaewxrdzpt&quot;&gt;TP087-19 Risk of MDD in cancer_JMC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/record-ids&gt;&lt;/item&gt;&lt;/Libraries&gt;"/>
  </w:docVars>
  <w:rsids>
    <w:rsidRoot w:val="00BC675D"/>
    <w:rsid w:val="0000247B"/>
    <w:rsid w:val="00005726"/>
    <w:rsid w:val="00006EC1"/>
    <w:rsid w:val="00010ED8"/>
    <w:rsid w:val="0001269A"/>
    <w:rsid w:val="000148AF"/>
    <w:rsid w:val="0001609B"/>
    <w:rsid w:val="000166F8"/>
    <w:rsid w:val="00022428"/>
    <w:rsid w:val="00022BAA"/>
    <w:rsid w:val="00024605"/>
    <w:rsid w:val="00025EE2"/>
    <w:rsid w:val="00026B90"/>
    <w:rsid w:val="00032C19"/>
    <w:rsid w:val="00032D4C"/>
    <w:rsid w:val="0003596C"/>
    <w:rsid w:val="00036799"/>
    <w:rsid w:val="00040943"/>
    <w:rsid w:val="000409D5"/>
    <w:rsid w:val="000411E8"/>
    <w:rsid w:val="00042633"/>
    <w:rsid w:val="000439B2"/>
    <w:rsid w:val="00043F2E"/>
    <w:rsid w:val="00046726"/>
    <w:rsid w:val="00052ABB"/>
    <w:rsid w:val="00056D85"/>
    <w:rsid w:val="00057C95"/>
    <w:rsid w:val="00064A14"/>
    <w:rsid w:val="00066923"/>
    <w:rsid w:val="00067F93"/>
    <w:rsid w:val="000700BA"/>
    <w:rsid w:val="000700CC"/>
    <w:rsid w:val="000708D2"/>
    <w:rsid w:val="000710F5"/>
    <w:rsid w:val="00071886"/>
    <w:rsid w:val="00071AD7"/>
    <w:rsid w:val="00072610"/>
    <w:rsid w:val="00072648"/>
    <w:rsid w:val="000776E5"/>
    <w:rsid w:val="0008039B"/>
    <w:rsid w:val="00080853"/>
    <w:rsid w:val="0008091B"/>
    <w:rsid w:val="00082718"/>
    <w:rsid w:val="0008316D"/>
    <w:rsid w:val="00085035"/>
    <w:rsid w:val="00085C3D"/>
    <w:rsid w:val="00086399"/>
    <w:rsid w:val="000867DF"/>
    <w:rsid w:val="00087EBA"/>
    <w:rsid w:val="000914DE"/>
    <w:rsid w:val="00091506"/>
    <w:rsid w:val="00093DD9"/>
    <w:rsid w:val="00095054"/>
    <w:rsid w:val="000964E5"/>
    <w:rsid w:val="00097533"/>
    <w:rsid w:val="000A0602"/>
    <w:rsid w:val="000A184E"/>
    <w:rsid w:val="000A33C5"/>
    <w:rsid w:val="000B036E"/>
    <w:rsid w:val="000B1E22"/>
    <w:rsid w:val="000B2186"/>
    <w:rsid w:val="000B3CF6"/>
    <w:rsid w:val="000B436B"/>
    <w:rsid w:val="000B48E5"/>
    <w:rsid w:val="000B7DEC"/>
    <w:rsid w:val="000C0107"/>
    <w:rsid w:val="000C2864"/>
    <w:rsid w:val="000C499D"/>
    <w:rsid w:val="000C6794"/>
    <w:rsid w:val="000D1130"/>
    <w:rsid w:val="000D1977"/>
    <w:rsid w:val="000D2A20"/>
    <w:rsid w:val="000D3636"/>
    <w:rsid w:val="000D6F11"/>
    <w:rsid w:val="000D71A9"/>
    <w:rsid w:val="000D71CB"/>
    <w:rsid w:val="000E2B72"/>
    <w:rsid w:val="000E4741"/>
    <w:rsid w:val="000F0995"/>
    <w:rsid w:val="000F3ED0"/>
    <w:rsid w:val="000F6EA3"/>
    <w:rsid w:val="000F76F5"/>
    <w:rsid w:val="000F7B27"/>
    <w:rsid w:val="00104C05"/>
    <w:rsid w:val="001101F4"/>
    <w:rsid w:val="00110F0C"/>
    <w:rsid w:val="00111E54"/>
    <w:rsid w:val="00112CA2"/>
    <w:rsid w:val="0011370D"/>
    <w:rsid w:val="00113C0B"/>
    <w:rsid w:val="00115E97"/>
    <w:rsid w:val="00116E90"/>
    <w:rsid w:val="001216F6"/>
    <w:rsid w:val="00121777"/>
    <w:rsid w:val="001248F1"/>
    <w:rsid w:val="0013062F"/>
    <w:rsid w:val="00130D73"/>
    <w:rsid w:val="00133D87"/>
    <w:rsid w:val="00135871"/>
    <w:rsid w:val="001376EB"/>
    <w:rsid w:val="00137783"/>
    <w:rsid w:val="0014311F"/>
    <w:rsid w:val="001439FB"/>
    <w:rsid w:val="0014677C"/>
    <w:rsid w:val="00147EC8"/>
    <w:rsid w:val="00150ECC"/>
    <w:rsid w:val="00151C81"/>
    <w:rsid w:val="001532CB"/>
    <w:rsid w:val="001546DB"/>
    <w:rsid w:val="001560F1"/>
    <w:rsid w:val="00156775"/>
    <w:rsid w:val="00156A4A"/>
    <w:rsid w:val="00156A9D"/>
    <w:rsid w:val="00161700"/>
    <w:rsid w:val="0017026B"/>
    <w:rsid w:val="00172FC5"/>
    <w:rsid w:val="0017527F"/>
    <w:rsid w:val="00175A8D"/>
    <w:rsid w:val="0017788C"/>
    <w:rsid w:val="00182762"/>
    <w:rsid w:val="00182BE2"/>
    <w:rsid w:val="0019179A"/>
    <w:rsid w:val="00192B60"/>
    <w:rsid w:val="00195B80"/>
    <w:rsid w:val="00195E4C"/>
    <w:rsid w:val="00196CC7"/>
    <w:rsid w:val="001A0089"/>
    <w:rsid w:val="001A622C"/>
    <w:rsid w:val="001B38A5"/>
    <w:rsid w:val="001B55B3"/>
    <w:rsid w:val="001B654E"/>
    <w:rsid w:val="001B786D"/>
    <w:rsid w:val="001B797A"/>
    <w:rsid w:val="001C15B3"/>
    <w:rsid w:val="001C26CF"/>
    <w:rsid w:val="001C27C2"/>
    <w:rsid w:val="001C2C2C"/>
    <w:rsid w:val="001C2FBC"/>
    <w:rsid w:val="001C377F"/>
    <w:rsid w:val="001C50C9"/>
    <w:rsid w:val="001C7599"/>
    <w:rsid w:val="001D0BB2"/>
    <w:rsid w:val="001D757B"/>
    <w:rsid w:val="001D7719"/>
    <w:rsid w:val="001E34D0"/>
    <w:rsid w:val="001E356E"/>
    <w:rsid w:val="001E44FF"/>
    <w:rsid w:val="001E6808"/>
    <w:rsid w:val="001F00B5"/>
    <w:rsid w:val="001F3F26"/>
    <w:rsid w:val="00200048"/>
    <w:rsid w:val="00201EB3"/>
    <w:rsid w:val="00204277"/>
    <w:rsid w:val="0020470D"/>
    <w:rsid w:val="00205816"/>
    <w:rsid w:val="00212A75"/>
    <w:rsid w:val="00212D21"/>
    <w:rsid w:val="002132D3"/>
    <w:rsid w:val="0021637F"/>
    <w:rsid w:val="00216AE9"/>
    <w:rsid w:val="002176CE"/>
    <w:rsid w:val="0022215E"/>
    <w:rsid w:val="00222717"/>
    <w:rsid w:val="002246A8"/>
    <w:rsid w:val="00224D80"/>
    <w:rsid w:val="00226A08"/>
    <w:rsid w:val="00230007"/>
    <w:rsid w:val="00230B5B"/>
    <w:rsid w:val="002315D1"/>
    <w:rsid w:val="00231A95"/>
    <w:rsid w:val="00233495"/>
    <w:rsid w:val="0023378C"/>
    <w:rsid w:val="002366F0"/>
    <w:rsid w:val="00241737"/>
    <w:rsid w:val="00241FEF"/>
    <w:rsid w:val="002521E3"/>
    <w:rsid w:val="00252444"/>
    <w:rsid w:val="0025263C"/>
    <w:rsid w:val="00252D30"/>
    <w:rsid w:val="00253111"/>
    <w:rsid w:val="00255333"/>
    <w:rsid w:val="0025664F"/>
    <w:rsid w:val="00256D88"/>
    <w:rsid w:val="00263B25"/>
    <w:rsid w:val="00266E3D"/>
    <w:rsid w:val="00267915"/>
    <w:rsid w:val="00267BEC"/>
    <w:rsid w:val="002718F3"/>
    <w:rsid w:val="00277083"/>
    <w:rsid w:val="00281F1C"/>
    <w:rsid w:val="00282FC5"/>
    <w:rsid w:val="002834D1"/>
    <w:rsid w:val="00284128"/>
    <w:rsid w:val="002850CD"/>
    <w:rsid w:val="00286EA4"/>
    <w:rsid w:val="00287A92"/>
    <w:rsid w:val="00291A62"/>
    <w:rsid w:val="00294358"/>
    <w:rsid w:val="002945C1"/>
    <w:rsid w:val="00294B9C"/>
    <w:rsid w:val="00295549"/>
    <w:rsid w:val="00295ACC"/>
    <w:rsid w:val="00295BC7"/>
    <w:rsid w:val="00295D7F"/>
    <w:rsid w:val="002978CF"/>
    <w:rsid w:val="002A3562"/>
    <w:rsid w:val="002A53F1"/>
    <w:rsid w:val="002A5F38"/>
    <w:rsid w:val="002B0770"/>
    <w:rsid w:val="002B208F"/>
    <w:rsid w:val="002B2276"/>
    <w:rsid w:val="002B2607"/>
    <w:rsid w:val="002B6D74"/>
    <w:rsid w:val="002C18B5"/>
    <w:rsid w:val="002C25C6"/>
    <w:rsid w:val="002C3762"/>
    <w:rsid w:val="002C6168"/>
    <w:rsid w:val="002C6459"/>
    <w:rsid w:val="002C7675"/>
    <w:rsid w:val="002D0123"/>
    <w:rsid w:val="002D07DC"/>
    <w:rsid w:val="002D1C84"/>
    <w:rsid w:val="002D6205"/>
    <w:rsid w:val="002E5BBA"/>
    <w:rsid w:val="002E6522"/>
    <w:rsid w:val="002E68D2"/>
    <w:rsid w:val="002F2AF2"/>
    <w:rsid w:val="002F3C12"/>
    <w:rsid w:val="002F4EC2"/>
    <w:rsid w:val="002F63C5"/>
    <w:rsid w:val="003012B0"/>
    <w:rsid w:val="00301B29"/>
    <w:rsid w:val="003044B2"/>
    <w:rsid w:val="00304A42"/>
    <w:rsid w:val="00306E8B"/>
    <w:rsid w:val="00307188"/>
    <w:rsid w:val="00310E87"/>
    <w:rsid w:val="0031367B"/>
    <w:rsid w:val="003140C7"/>
    <w:rsid w:val="00314BA0"/>
    <w:rsid w:val="003150D7"/>
    <w:rsid w:val="00316584"/>
    <w:rsid w:val="00317E6D"/>
    <w:rsid w:val="003249C2"/>
    <w:rsid w:val="00324FB7"/>
    <w:rsid w:val="003306FA"/>
    <w:rsid w:val="00331AD4"/>
    <w:rsid w:val="00332665"/>
    <w:rsid w:val="0033490F"/>
    <w:rsid w:val="00335C44"/>
    <w:rsid w:val="003377E4"/>
    <w:rsid w:val="00337DFD"/>
    <w:rsid w:val="00341D50"/>
    <w:rsid w:val="0034240C"/>
    <w:rsid w:val="0034275B"/>
    <w:rsid w:val="0035097F"/>
    <w:rsid w:val="0035131A"/>
    <w:rsid w:val="003513CA"/>
    <w:rsid w:val="003532AE"/>
    <w:rsid w:val="00354E06"/>
    <w:rsid w:val="003611A8"/>
    <w:rsid w:val="00361FD0"/>
    <w:rsid w:val="00362CAA"/>
    <w:rsid w:val="00362DCC"/>
    <w:rsid w:val="0036418A"/>
    <w:rsid w:val="0036610F"/>
    <w:rsid w:val="00366C7C"/>
    <w:rsid w:val="00367293"/>
    <w:rsid w:val="00370F2D"/>
    <w:rsid w:val="0037529A"/>
    <w:rsid w:val="003765CC"/>
    <w:rsid w:val="003809A3"/>
    <w:rsid w:val="00382E8E"/>
    <w:rsid w:val="00386F5A"/>
    <w:rsid w:val="00394807"/>
    <w:rsid w:val="00395F91"/>
    <w:rsid w:val="00396CC5"/>
    <w:rsid w:val="003A0B1E"/>
    <w:rsid w:val="003A0DC9"/>
    <w:rsid w:val="003A3C7F"/>
    <w:rsid w:val="003A400D"/>
    <w:rsid w:val="003B2923"/>
    <w:rsid w:val="003B3049"/>
    <w:rsid w:val="003B3998"/>
    <w:rsid w:val="003B3CF8"/>
    <w:rsid w:val="003B438B"/>
    <w:rsid w:val="003B5F1E"/>
    <w:rsid w:val="003B71ED"/>
    <w:rsid w:val="003C106F"/>
    <w:rsid w:val="003C1550"/>
    <w:rsid w:val="003C229B"/>
    <w:rsid w:val="003D514F"/>
    <w:rsid w:val="003D6DD3"/>
    <w:rsid w:val="003D72A8"/>
    <w:rsid w:val="003E0A95"/>
    <w:rsid w:val="003E1D5A"/>
    <w:rsid w:val="003E3142"/>
    <w:rsid w:val="003E423A"/>
    <w:rsid w:val="003E46F6"/>
    <w:rsid w:val="003E5288"/>
    <w:rsid w:val="003F4A56"/>
    <w:rsid w:val="003F4CAD"/>
    <w:rsid w:val="003F64B0"/>
    <w:rsid w:val="003F7232"/>
    <w:rsid w:val="00401509"/>
    <w:rsid w:val="00401FEC"/>
    <w:rsid w:val="004051CA"/>
    <w:rsid w:val="004051EB"/>
    <w:rsid w:val="0040593C"/>
    <w:rsid w:val="00405DDE"/>
    <w:rsid w:val="00407853"/>
    <w:rsid w:val="00414808"/>
    <w:rsid w:val="004153A9"/>
    <w:rsid w:val="0042096F"/>
    <w:rsid w:val="00420C00"/>
    <w:rsid w:val="00421638"/>
    <w:rsid w:val="0042290E"/>
    <w:rsid w:val="004235DC"/>
    <w:rsid w:val="00424941"/>
    <w:rsid w:val="004250AE"/>
    <w:rsid w:val="00425559"/>
    <w:rsid w:val="004258DF"/>
    <w:rsid w:val="004276FF"/>
    <w:rsid w:val="004335CC"/>
    <w:rsid w:val="004341BF"/>
    <w:rsid w:val="00436EDA"/>
    <w:rsid w:val="0044041A"/>
    <w:rsid w:val="004407C1"/>
    <w:rsid w:val="004413AD"/>
    <w:rsid w:val="00443AD0"/>
    <w:rsid w:val="004448CE"/>
    <w:rsid w:val="004464D9"/>
    <w:rsid w:val="0044703D"/>
    <w:rsid w:val="00447439"/>
    <w:rsid w:val="00450503"/>
    <w:rsid w:val="0046032E"/>
    <w:rsid w:val="00460353"/>
    <w:rsid w:val="0046073D"/>
    <w:rsid w:val="00463619"/>
    <w:rsid w:val="004673CD"/>
    <w:rsid w:val="00470C8C"/>
    <w:rsid w:val="0047132E"/>
    <w:rsid w:val="00474DCF"/>
    <w:rsid w:val="004761C5"/>
    <w:rsid w:val="00476EA1"/>
    <w:rsid w:val="00482B91"/>
    <w:rsid w:val="00487287"/>
    <w:rsid w:val="00490415"/>
    <w:rsid w:val="00492340"/>
    <w:rsid w:val="00493358"/>
    <w:rsid w:val="00493BB2"/>
    <w:rsid w:val="00493FE6"/>
    <w:rsid w:val="00494B58"/>
    <w:rsid w:val="00494D74"/>
    <w:rsid w:val="004A2B7D"/>
    <w:rsid w:val="004A36F9"/>
    <w:rsid w:val="004B07C7"/>
    <w:rsid w:val="004B141B"/>
    <w:rsid w:val="004B1E04"/>
    <w:rsid w:val="004B2727"/>
    <w:rsid w:val="004B437C"/>
    <w:rsid w:val="004B4FFA"/>
    <w:rsid w:val="004C0656"/>
    <w:rsid w:val="004C0D4E"/>
    <w:rsid w:val="004C2B3C"/>
    <w:rsid w:val="004C357F"/>
    <w:rsid w:val="004C4105"/>
    <w:rsid w:val="004C4AE7"/>
    <w:rsid w:val="004C4FA4"/>
    <w:rsid w:val="004C527A"/>
    <w:rsid w:val="004C5AC7"/>
    <w:rsid w:val="004C5B25"/>
    <w:rsid w:val="004C6D9F"/>
    <w:rsid w:val="004C7432"/>
    <w:rsid w:val="004D0AA6"/>
    <w:rsid w:val="004D1489"/>
    <w:rsid w:val="004D14BB"/>
    <w:rsid w:val="004D3386"/>
    <w:rsid w:val="004D48A2"/>
    <w:rsid w:val="004D783B"/>
    <w:rsid w:val="004E554A"/>
    <w:rsid w:val="004E6207"/>
    <w:rsid w:val="004E6D89"/>
    <w:rsid w:val="004E6F74"/>
    <w:rsid w:val="004E7422"/>
    <w:rsid w:val="004E7AF7"/>
    <w:rsid w:val="004F042A"/>
    <w:rsid w:val="004F14C8"/>
    <w:rsid w:val="004F284F"/>
    <w:rsid w:val="004F2C5F"/>
    <w:rsid w:val="004F48CD"/>
    <w:rsid w:val="00501936"/>
    <w:rsid w:val="005022CF"/>
    <w:rsid w:val="005030F9"/>
    <w:rsid w:val="00505CDF"/>
    <w:rsid w:val="0050660A"/>
    <w:rsid w:val="00506746"/>
    <w:rsid w:val="005100E3"/>
    <w:rsid w:val="00510809"/>
    <w:rsid w:val="005128A1"/>
    <w:rsid w:val="005147E2"/>
    <w:rsid w:val="00517A64"/>
    <w:rsid w:val="00522087"/>
    <w:rsid w:val="00522503"/>
    <w:rsid w:val="0052334A"/>
    <w:rsid w:val="00525530"/>
    <w:rsid w:val="00526AEE"/>
    <w:rsid w:val="005272E0"/>
    <w:rsid w:val="00533A6D"/>
    <w:rsid w:val="005352E4"/>
    <w:rsid w:val="005368A3"/>
    <w:rsid w:val="00536F04"/>
    <w:rsid w:val="00540F2E"/>
    <w:rsid w:val="00541480"/>
    <w:rsid w:val="00542223"/>
    <w:rsid w:val="00542E58"/>
    <w:rsid w:val="005433AE"/>
    <w:rsid w:val="005439E4"/>
    <w:rsid w:val="00543B09"/>
    <w:rsid w:val="00544368"/>
    <w:rsid w:val="00544401"/>
    <w:rsid w:val="0054450C"/>
    <w:rsid w:val="00544A16"/>
    <w:rsid w:val="00553075"/>
    <w:rsid w:val="00553700"/>
    <w:rsid w:val="005540B0"/>
    <w:rsid w:val="00554F5F"/>
    <w:rsid w:val="00563140"/>
    <w:rsid w:val="0056327F"/>
    <w:rsid w:val="00567F43"/>
    <w:rsid w:val="005712FC"/>
    <w:rsid w:val="0057239B"/>
    <w:rsid w:val="0057268E"/>
    <w:rsid w:val="00572E1D"/>
    <w:rsid w:val="0057340C"/>
    <w:rsid w:val="0057538D"/>
    <w:rsid w:val="005859C1"/>
    <w:rsid w:val="00593A1D"/>
    <w:rsid w:val="00593A99"/>
    <w:rsid w:val="00594CD1"/>
    <w:rsid w:val="00596C48"/>
    <w:rsid w:val="005A1376"/>
    <w:rsid w:val="005A1F6D"/>
    <w:rsid w:val="005A3CEC"/>
    <w:rsid w:val="005A4196"/>
    <w:rsid w:val="005A64C4"/>
    <w:rsid w:val="005A6E64"/>
    <w:rsid w:val="005B0886"/>
    <w:rsid w:val="005B19E2"/>
    <w:rsid w:val="005B22F9"/>
    <w:rsid w:val="005B29AE"/>
    <w:rsid w:val="005B2A26"/>
    <w:rsid w:val="005B4C9D"/>
    <w:rsid w:val="005B5108"/>
    <w:rsid w:val="005B5AF9"/>
    <w:rsid w:val="005B650D"/>
    <w:rsid w:val="005C1A4C"/>
    <w:rsid w:val="005C29E7"/>
    <w:rsid w:val="005C3C6A"/>
    <w:rsid w:val="005C4457"/>
    <w:rsid w:val="005D0242"/>
    <w:rsid w:val="005D0421"/>
    <w:rsid w:val="005D1959"/>
    <w:rsid w:val="005D1EA4"/>
    <w:rsid w:val="005D38A2"/>
    <w:rsid w:val="005D39E4"/>
    <w:rsid w:val="005D4FB5"/>
    <w:rsid w:val="005D5550"/>
    <w:rsid w:val="005D72C6"/>
    <w:rsid w:val="005E022D"/>
    <w:rsid w:val="005E6DD8"/>
    <w:rsid w:val="005F0EA3"/>
    <w:rsid w:val="005F2059"/>
    <w:rsid w:val="005F2802"/>
    <w:rsid w:val="005F3BAB"/>
    <w:rsid w:val="005F3E93"/>
    <w:rsid w:val="005F5683"/>
    <w:rsid w:val="005F7596"/>
    <w:rsid w:val="0060061D"/>
    <w:rsid w:val="00601501"/>
    <w:rsid w:val="006019D4"/>
    <w:rsid w:val="00604449"/>
    <w:rsid w:val="00604496"/>
    <w:rsid w:val="006049AE"/>
    <w:rsid w:val="00605717"/>
    <w:rsid w:val="00606262"/>
    <w:rsid w:val="006101D8"/>
    <w:rsid w:val="00611566"/>
    <w:rsid w:val="00612174"/>
    <w:rsid w:val="00612713"/>
    <w:rsid w:val="0061273A"/>
    <w:rsid w:val="00612C18"/>
    <w:rsid w:val="0061409F"/>
    <w:rsid w:val="00615CC1"/>
    <w:rsid w:val="00617F3F"/>
    <w:rsid w:val="00621CCC"/>
    <w:rsid w:val="00625247"/>
    <w:rsid w:val="0062584D"/>
    <w:rsid w:val="006260C1"/>
    <w:rsid w:val="006269E1"/>
    <w:rsid w:val="00632080"/>
    <w:rsid w:val="00635629"/>
    <w:rsid w:val="00636035"/>
    <w:rsid w:val="00641B42"/>
    <w:rsid w:val="00643CC1"/>
    <w:rsid w:val="00644491"/>
    <w:rsid w:val="006477D7"/>
    <w:rsid w:val="00652625"/>
    <w:rsid w:val="0065271F"/>
    <w:rsid w:val="00652968"/>
    <w:rsid w:val="006574B9"/>
    <w:rsid w:val="006576C6"/>
    <w:rsid w:val="00657DD5"/>
    <w:rsid w:val="00660826"/>
    <w:rsid w:val="006615BE"/>
    <w:rsid w:val="00664A71"/>
    <w:rsid w:val="0066676B"/>
    <w:rsid w:val="006676F9"/>
    <w:rsid w:val="006751BB"/>
    <w:rsid w:val="00675228"/>
    <w:rsid w:val="0068057A"/>
    <w:rsid w:val="00681601"/>
    <w:rsid w:val="00690A40"/>
    <w:rsid w:val="00690DDA"/>
    <w:rsid w:val="0069337D"/>
    <w:rsid w:val="00693EE6"/>
    <w:rsid w:val="00693F72"/>
    <w:rsid w:val="00695D50"/>
    <w:rsid w:val="0069621E"/>
    <w:rsid w:val="006978A9"/>
    <w:rsid w:val="006A07BD"/>
    <w:rsid w:val="006A1954"/>
    <w:rsid w:val="006A2F94"/>
    <w:rsid w:val="006A4371"/>
    <w:rsid w:val="006A6455"/>
    <w:rsid w:val="006A6809"/>
    <w:rsid w:val="006A6B29"/>
    <w:rsid w:val="006B0290"/>
    <w:rsid w:val="006B02BA"/>
    <w:rsid w:val="006B5158"/>
    <w:rsid w:val="006B54EE"/>
    <w:rsid w:val="006B5B34"/>
    <w:rsid w:val="006C1086"/>
    <w:rsid w:val="006C2B87"/>
    <w:rsid w:val="006C3687"/>
    <w:rsid w:val="006C38FD"/>
    <w:rsid w:val="006C3C8E"/>
    <w:rsid w:val="006C56F9"/>
    <w:rsid w:val="006D020F"/>
    <w:rsid w:val="006D0A84"/>
    <w:rsid w:val="006D1306"/>
    <w:rsid w:val="006D2E35"/>
    <w:rsid w:val="006D5043"/>
    <w:rsid w:val="006E1A7D"/>
    <w:rsid w:val="006E5A98"/>
    <w:rsid w:val="006E69FA"/>
    <w:rsid w:val="006F11B5"/>
    <w:rsid w:val="006F1ED5"/>
    <w:rsid w:val="006F3957"/>
    <w:rsid w:val="006F5702"/>
    <w:rsid w:val="006F690D"/>
    <w:rsid w:val="00700ADB"/>
    <w:rsid w:val="00702D57"/>
    <w:rsid w:val="00704FA0"/>
    <w:rsid w:val="0070576A"/>
    <w:rsid w:val="00707F51"/>
    <w:rsid w:val="00710926"/>
    <w:rsid w:val="00713415"/>
    <w:rsid w:val="0071623A"/>
    <w:rsid w:val="00717577"/>
    <w:rsid w:val="00717586"/>
    <w:rsid w:val="007176E0"/>
    <w:rsid w:val="007200A3"/>
    <w:rsid w:val="00720399"/>
    <w:rsid w:val="00720564"/>
    <w:rsid w:val="007246BD"/>
    <w:rsid w:val="00725022"/>
    <w:rsid w:val="00725F0D"/>
    <w:rsid w:val="00726225"/>
    <w:rsid w:val="007274ED"/>
    <w:rsid w:val="007321D9"/>
    <w:rsid w:val="00733DC6"/>
    <w:rsid w:val="00734A02"/>
    <w:rsid w:val="00743432"/>
    <w:rsid w:val="0074352E"/>
    <w:rsid w:val="007445F9"/>
    <w:rsid w:val="00745CAC"/>
    <w:rsid w:val="0075169D"/>
    <w:rsid w:val="007518FB"/>
    <w:rsid w:val="00751AF0"/>
    <w:rsid w:val="007534C1"/>
    <w:rsid w:val="00753B9F"/>
    <w:rsid w:val="00760BB4"/>
    <w:rsid w:val="00761B46"/>
    <w:rsid w:val="0076216F"/>
    <w:rsid w:val="00762D71"/>
    <w:rsid w:val="00763D54"/>
    <w:rsid w:val="0076575C"/>
    <w:rsid w:val="00765C43"/>
    <w:rsid w:val="00767B62"/>
    <w:rsid w:val="007741E6"/>
    <w:rsid w:val="00775F6B"/>
    <w:rsid w:val="0077621F"/>
    <w:rsid w:val="00781F42"/>
    <w:rsid w:val="007821CB"/>
    <w:rsid w:val="0078443E"/>
    <w:rsid w:val="007849F8"/>
    <w:rsid w:val="00785992"/>
    <w:rsid w:val="00790965"/>
    <w:rsid w:val="00791E30"/>
    <w:rsid w:val="007930F1"/>
    <w:rsid w:val="0079414C"/>
    <w:rsid w:val="0079502B"/>
    <w:rsid w:val="00795306"/>
    <w:rsid w:val="00795B47"/>
    <w:rsid w:val="00795E7B"/>
    <w:rsid w:val="007967A3"/>
    <w:rsid w:val="007A0CD3"/>
    <w:rsid w:val="007A328A"/>
    <w:rsid w:val="007A40AC"/>
    <w:rsid w:val="007A4CE7"/>
    <w:rsid w:val="007A5996"/>
    <w:rsid w:val="007A613C"/>
    <w:rsid w:val="007A698D"/>
    <w:rsid w:val="007B5835"/>
    <w:rsid w:val="007B59BD"/>
    <w:rsid w:val="007B67C6"/>
    <w:rsid w:val="007B727F"/>
    <w:rsid w:val="007B7FC5"/>
    <w:rsid w:val="007B7FFC"/>
    <w:rsid w:val="007C12A1"/>
    <w:rsid w:val="007C3841"/>
    <w:rsid w:val="007C5BB7"/>
    <w:rsid w:val="007C6192"/>
    <w:rsid w:val="007C6504"/>
    <w:rsid w:val="007C6C37"/>
    <w:rsid w:val="007D082B"/>
    <w:rsid w:val="007D2D31"/>
    <w:rsid w:val="007D4AC3"/>
    <w:rsid w:val="007D53AE"/>
    <w:rsid w:val="007D56E2"/>
    <w:rsid w:val="007D7CA0"/>
    <w:rsid w:val="007E0032"/>
    <w:rsid w:val="007E025F"/>
    <w:rsid w:val="007E0BF6"/>
    <w:rsid w:val="007E15B5"/>
    <w:rsid w:val="007E7298"/>
    <w:rsid w:val="007E7606"/>
    <w:rsid w:val="007E760D"/>
    <w:rsid w:val="007F1E3A"/>
    <w:rsid w:val="007F2ED5"/>
    <w:rsid w:val="007F3DD1"/>
    <w:rsid w:val="007F46E6"/>
    <w:rsid w:val="007F571B"/>
    <w:rsid w:val="007F6A05"/>
    <w:rsid w:val="007F720F"/>
    <w:rsid w:val="00801120"/>
    <w:rsid w:val="00801424"/>
    <w:rsid w:val="0080346A"/>
    <w:rsid w:val="00803515"/>
    <w:rsid w:val="00803C66"/>
    <w:rsid w:val="00807240"/>
    <w:rsid w:val="00816A88"/>
    <w:rsid w:val="00820371"/>
    <w:rsid w:val="00824805"/>
    <w:rsid w:val="008308C7"/>
    <w:rsid w:val="00831165"/>
    <w:rsid w:val="0083167E"/>
    <w:rsid w:val="00832017"/>
    <w:rsid w:val="00832F93"/>
    <w:rsid w:val="00833016"/>
    <w:rsid w:val="0083353E"/>
    <w:rsid w:val="0083388C"/>
    <w:rsid w:val="008350B2"/>
    <w:rsid w:val="00835A12"/>
    <w:rsid w:val="0083679F"/>
    <w:rsid w:val="00836E5A"/>
    <w:rsid w:val="00836F01"/>
    <w:rsid w:val="00842074"/>
    <w:rsid w:val="008436A4"/>
    <w:rsid w:val="0084585C"/>
    <w:rsid w:val="0084588B"/>
    <w:rsid w:val="0084630C"/>
    <w:rsid w:val="0084695F"/>
    <w:rsid w:val="00847F68"/>
    <w:rsid w:val="00851E0B"/>
    <w:rsid w:val="00854355"/>
    <w:rsid w:val="0085451F"/>
    <w:rsid w:val="00855DD8"/>
    <w:rsid w:val="00857639"/>
    <w:rsid w:val="0086016F"/>
    <w:rsid w:val="0086336B"/>
    <w:rsid w:val="008634E5"/>
    <w:rsid w:val="00864AE8"/>
    <w:rsid w:val="008657A0"/>
    <w:rsid w:val="00866B16"/>
    <w:rsid w:val="00866F25"/>
    <w:rsid w:val="00870290"/>
    <w:rsid w:val="008707C4"/>
    <w:rsid w:val="0087080C"/>
    <w:rsid w:val="00873E33"/>
    <w:rsid w:val="00880016"/>
    <w:rsid w:val="00880B5E"/>
    <w:rsid w:val="0088581B"/>
    <w:rsid w:val="00886C5B"/>
    <w:rsid w:val="00891025"/>
    <w:rsid w:val="00892248"/>
    <w:rsid w:val="00893549"/>
    <w:rsid w:val="00894130"/>
    <w:rsid w:val="008941C0"/>
    <w:rsid w:val="008953C5"/>
    <w:rsid w:val="008966C9"/>
    <w:rsid w:val="00896E5E"/>
    <w:rsid w:val="008A0E16"/>
    <w:rsid w:val="008A0EBB"/>
    <w:rsid w:val="008A1204"/>
    <w:rsid w:val="008A3176"/>
    <w:rsid w:val="008A7655"/>
    <w:rsid w:val="008A7B4C"/>
    <w:rsid w:val="008B1B17"/>
    <w:rsid w:val="008B1FA2"/>
    <w:rsid w:val="008B29E7"/>
    <w:rsid w:val="008B65BE"/>
    <w:rsid w:val="008C0120"/>
    <w:rsid w:val="008C02B1"/>
    <w:rsid w:val="008C1D7D"/>
    <w:rsid w:val="008C44A0"/>
    <w:rsid w:val="008C5263"/>
    <w:rsid w:val="008C53E5"/>
    <w:rsid w:val="008C6DB7"/>
    <w:rsid w:val="008C6EBD"/>
    <w:rsid w:val="008D0AB9"/>
    <w:rsid w:val="008D126D"/>
    <w:rsid w:val="008D2155"/>
    <w:rsid w:val="008D2637"/>
    <w:rsid w:val="008D519D"/>
    <w:rsid w:val="008D56E8"/>
    <w:rsid w:val="008E074A"/>
    <w:rsid w:val="008E156F"/>
    <w:rsid w:val="008E3E9F"/>
    <w:rsid w:val="008E5344"/>
    <w:rsid w:val="008F3698"/>
    <w:rsid w:val="008F37CA"/>
    <w:rsid w:val="008F4BCE"/>
    <w:rsid w:val="008F657E"/>
    <w:rsid w:val="008F706E"/>
    <w:rsid w:val="00902931"/>
    <w:rsid w:val="00910A6F"/>
    <w:rsid w:val="00911F4D"/>
    <w:rsid w:val="009164B8"/>
    <w:rsid w:val="00916E59"/>
    <w:rsid w:val="00917DFB"/>
    <w:rsid w:val="009215C5"/>
    <w:rsid w:val="0092244C"/>
    <w:rsid w:val="00922FB7"/>
    <w:rsid w:val="0092440C"/>
    <w:rsid w:val="00926173"/>
    <w:rsid w:val="00927A95"/>
    <w:rsid w:val="00931C9E"/>
    <w:rsid w:val="00931EB0"/>
    <w:rsid w:val="009334C0"/>
    <w:rsid w:val="00936B14"/>
    <w:rsid w:val="00941E92"/>
    <w:rsid w:val="009439D5"/>
    <w:rsid w:val="00946D6E"/>
    <w:rsid w:val="0094762E"/>
    <w:rsid w:val="00950448"/>
    <w:rsid w:val="00950D78"/>
    <w:rsid w:val="009522B0"/>
    <w:rsid w:val="009552FC"/>
    <w:rsid w:val="0095646E"/>
    <w:rsid w:val="0095790C"/>
    <w:rsid w:val="00960766"/>
    <w:rsid w:val="0096187F"/>
    <w:rsid w:val="00965F2B"/>
    <w:rsid w:val="00965F2E"/>
    <w:rsid w:val="00976C9D"/>
    <w:rsid w:val="00976D90"/>
    <w:rsid w:val="0098248B"/>
    <w:rsid w:val="00985A16"/>
    <w:rsid w:val="00985F7E"/>
    <w:rsid w:val="0098746F"/>
    <w:rsid w:val="00990BFD"/>
    <w:rsid w:val="00990D50"/>
    <w:rsid w:val="009926C9"/>
    <w:rsid w:val="00994802"/>
    <w:rsid w:val="00995040"/>
    <w:rsid w:val="0099534D"/>
    <w:rsid w:val="00995BE1"/>
    <w:rsid w:val="00996645"/>
    <w:rsid w:val="009A0EAA"/>
    <w:rsid w:val="009A3902"/>
    <w:rsid w:val="009A4931"/>
    <w:rsid w:val="009A7571"/>
    <w:rsid w:val="009B03A3"/>
    <w:rsid w:val="009B19E9"/>
    <w:rsid w:val="009B36FA"/>
    <w:rsid w:val="009B39A5"/>
    <w:rsid w:val="009B3CC7"/>
    <w:rsid w:val="009B50C3"/>
    <w:rsid w:val="009B7149"/>
    <w:rsid w:val="009C0BAA"/>
    <w:rsid w:val="009C2BF1"/>
    <w:rsid w:val="009C3522"/>
    <w:rsid w:val="009C37EC"/>
    <w:rsid w:val="009C42D5"/>
    <w:rsid w:val="009C6630"/>
    <w:rsid w:val="009C6831"/>
    <w:rsid w:val="009C77BD"/>
    <w:rsid w:val="009D442A"/>
    <w:rsid w:val="009E03AB"/>
    <w:rsid w:val="009E1043"/>
    <w:rsid w:val="009E1758"/>
    <w:rsid w:val="009E34DD"/>
    <w:rsid w:val="009E4962"/>
    <w:rsid w:val="009E4FB9"/>
    <w:rsid w:val="009E6A89"/>
    <w:rsid w:val="009E7858"/>
    <w:rsid w:val="009F1958"/>
    <w:rsid w:val="009F29A5"/>
    <w:rsid w:val="009F5473"/>
    <w:rsid w:val="009F5B4A"/>
    <w:rsid w:val="009F5BAC"/>
    <w:rsid w:val="00A0239A"/>
    <w:rsid w:val="00A02982"/>
    <w:rsid w:val="00A04335"/>
    <w:rsid w:val="00A0522B"/>
    <w:rsid w:val="00A05405"/>
    <w:rsid w:val="00A06D9C"/>
    <w:rsid w:val="00A12307"/>
    <w:rsid w:val="00A13383"/>
    <w:rsid w:val="00A13830"/>
    <w:rsid w:val="00A15015"/>
    <w:rsid w:val="00A15EC7"/>
    <w:rsid w:val="00A17FF0"/>
    <w:rsid w:val="00A21E06"/>
    <w:rsid w:val="00A22CBB"/>
    <w:rsid w:val="00A23467"/>
    <w:rsid w:val="00A24026"/>
    <w:rsid w:val="00A24B5E"/>
    <w:rsid w:val="00A251C5"/>
    <w:rsid w:val="00A258EB"/>
    <w:rsid w:val="00A27295"/>
    <w:rsid w:val="00A31504"/>
    <w:rsid w:val="00A31C1E"/>
    <w:rsid w:val="00A32497"/>
    <w:rsid w:val="00A34BE3"/>
    <w:rsid w:val="00A35611"/>
    <w:rsid w:val="00A3564C"/>
    <w:rsid w:val="00A35EAD"/>
    <w:rsid w:val="00A3723D"/>
    <w:rsid w:val="00A44A68"/>
    <w:rsid w:val="00A4505D"/>
    <w:rsid w:val="00A45CB6"/>
    <w:rsid w:val="00A507A4"/>
    <w:rsid w:val="00A52B14"/>
    <w:rsid w:val="00A539AE"/>
    <w:rsid w:val="00A549A0"/>
    <w:rsid w:val="00A57FEC"/>
    <w:rsid w:val="00A60EA7"/>
    <w:rsid w:val="00A61748"/>
    <w:rsid w:val="00A627D9"/>
    <w:rsid w:val="00A66E65"/>
    <w:rsid w:val="00A66E66"/>
    <w:rsid w:val="00A72256"/>
    <w:rsid w:val="00A7274F"/>
    <w:rsid w:val="00A72CC8"/>
    <w:rsid w:val="00A747E9"/>
    <w:rsid w:val="00A7708E"/>
    <w:rsid w:val="00A770F5"/>
    <w:rsid w:val="00A8098F"/>
    <w:rsid w:val="00A838F0"/>
    <w:rsid w:val="00A83C71"/>
    <w:rsid w:val="00A84C77"/>
    <w:rsid w:val="00A85831"/>
    <w:rsid w:val="00A916EF"/>
    <w:rsid w:val="00A92EE7"/>
    <w:rsid w:val="00A939D0"/>
    <w:rsid w:val="00AA162F"/>
    <w:rsid w:val="00AA29C2"/>
    <w:rsid w:val="00AA485E"/>
    <w:rsid w:val="00AA7E1C"/>
    <w:rsid w:val="00AB271A"/>
    <w:rsid w:val="00AC3500"/>
    <w:rsid w:val="00AC3966"/>
    <w:rsid w:val="00AD09F3"/>
    <w:rsid w:val="00AD289C"/>
    <w:rsid w:val="00AD3CAC"/>
    <w:rsid w:val="00AD3D5A"/>
    <w:rsid w:val="00AD4F77"/>
    <w:rsid w:val="00AD7B43"/>
    <w:rsid w:val="00AE179D"/>
    <w:rsid w:val="00AE3541"/>
    <w:rsid w:val="00AE38E5"/>
    <w:rsid w:val="00AE6487"/>
    <w:rsid w:val="00AF186D"/>
    <w:rsid w:val="00AF28EF"/>
    <w:rsid w:val="00AF576A"/>
    <w:rsid w:val="00B0028E"/>
    <w:rsid w:val="00B010D6"/>
    <w:rsid w:val="00B013EA"/>
    <w:rsid w:val="00B0188E"/>
    <w:rsid w:val="00B030B8"/>
    <w:rsid w:val="00B04104"/>
    <w:rsid w:val="00B04D64"/>
    <w:rsid w:val="00B05CCE"/>
    <w:rsid w:val="00B0666C"/>
    <w:rsid w:val="00B173ED"/>
    <w:rsid w:val="00B1762E"/>
    <w:rsid w:val="00B22353"/>
    <w:rsid w:val="00B32EF1"/>
    <w:rsid w:val="00B33ADA"/>
    <w:rsid w:val="00B365D0"/>
    <w:rsid w:val="00B3681D"/>
    <w:rsid w:val="00B4091B"/>
    <w:rsid w:val="00B4098C"/>
    <w:rsid w:val="00B4212C"/>
    <w:rsid w:val="00B456CC"/>
    <w:rsid w:val="00B502C1"/>
    <w:rsid w:val="00B53A4B"/>
    <w:rsid w:val="00B578D4"/>
    <w:rsid w:val="00B60226"/>
    <w:rsid w:val="00B60797"/>
    <w:rsid w:val="00B6135B"/>
    <w:rsid w:val="00B63589"/>
    <w:rsid w:val="00B65DEC"/>
    <w:rsid w:val="00B707CB"/>
    <w:rsid w:val="00B7534F"/>
    <w:rsid w:val="00B75ED0"/>
    <w:rsid w:val="00B767AE"/>
    <w:rsid w:val="00B7795F"/>
    <w:rsid w:val="00B8016A"/>
    <w:rsid w:val="00B81151"/>
    <w:rsid w:val="00B824B4"/>
    <w:rsid w:val="00B82B89"/>
    <w:rsid w:val="00B857AE"/>
    <w:rsid w:val="00B85B34"/>
    <w:rsid w:val="00B86401"/>
    <w:rsid w:val="00B87DF5"/>
    <w:rsid w:val="00B909DD"/>
    <w:rsid w:val="00B90BB1"/>
    <w:rsid w:val="00BA0C15"/>
    <w:rsid w:val="00BA1700"/>
    <w:rsid w:val="00BA375F"/>
    <w:rsid w:val="00BA496B"/>
    <w:rsid w:val="00BA534D"/>
    <w:rsid w:val="00BA5CA0"/>
    <w:rsid w:val="00BB2BFA"/>
    <w:rsid w:val="00BB426B"/>
    <w:rsid w:val="00BB4ADF"/>
    <w:rsid w:val="00BB4C7A"/>
    <w:rsid w:val="00BB59B1"/>
    <w:rsid w:val="00BC06D1"/>
    <w:rsid w:val="00BC19EE"/>
    <w:rsid w:val="00BC1C66"/>
    <w:rsid w:val="00BC32C5"/>
    <w:rsid w:val="00BC3F34"/>
    <w:rsid w:val="00BC5DA3"/>
    <w:rsid w:val="00BC6215"/>
    <w:rsid w:val="00BC675D"/>
    <w:rsid w:val="00BD0E84"/>
    <w:rsid w:val="00BD1B13"/>
    <w:rsid w:val="00BD6884"/>
    <w:rsid w:val="00BD6967"/>
    <w:rsid w:val="00BD729D"/>
    <w:rsid w:val="00BD751C"/>
    <w:rsid w:val="00BD7610"/>
    <w:rsid w:val="00BE352B"/>
    <w:rsid w:val="00BE5469"/>
    <w:rsid w:val="00BF18A0"/>
    <w:rsid w:val="00BF20FD"/>
    <w:rsid w:val="00BF46FA"/>
    <w:rsid w:val="00BF4892"/>
    <w:rsid w:val="00BF67E3"/>
    <w:rsid w:val="00C02624"/>
    <w:rsid w:val="00C0291F"/>
    <w:rsid w:val="00C04B0E"/>
    <w:rsid w:val="00C04DE5"/>
    <w:rsid w:val="00C054E8"/>
    <w:rsid w:val="00C05A73"/>
    <w:rsid w:val="00C114DE"/>
    <w:rsid w:val="00C1170A"/>
    <w:rsid w:val="00C12724"/>
    <w:rsid w:val="00C12A6D"/>
    <w:rsid w:val="00C14064"/>
    <w:rsid w:val="00C16233"/>
    <w:rsid w:val="00C23446"/>
    <w:rsid w:val="00C234FE"/>
    <w:rsid w:val="00C2383E"/>
    <w:rsid w:val="00C239CC"/>
    <w:rsid w:val="00C24B58"/>
    <w:rsid w:val="00C25031"/>
    <w:rsid w:val="00C27629"/>
    <w:rsid w:val="00C27BB2"/>
    <w:rsid w:val="00C27C38"/>
    <w:rsid w:val="00C27FC7"/>
    <w:rsid w:val="00C300B1"/>
    <w:rsid w:val="00C315DC"/>
    <w:rsid w:val="00C32006"/>
    <w:rsid w:val="00C33CC4"/>
    <w:rsid w:val="00C373C2"/>
    <w:rsid w:val="00C37656"/>
    <w:rsid w:val="00C37C2B"/>
    <w:rsid w:val="00C37E76"/>
    <w:rsid w:val="00C52287"/>
    <w:rsid w:val="00C522D6"/>
    <w:rsid w:val="00C53B1C"/>
    <w:rsid w:val="00C6172C"/>
    <w:rsid w:val="00C6186B"/>
    <w:rsid w:val="00C634E9"/>
    <w:rsid w:val="00C64000"/>
    <w:rsid w:val="00C6679F"/>
    <w:rsid w:val="00C71B20"/>
    <w:rsid w:val="00C723D6"/>
    <w:rsid w:val="00C73727"/>
    <w:rsid w:val="00C74EC6"/>
    <w:rsid w:val="00C753D7"/>
    <w:rsid w:val="00C7619B"/>
    <w:rsid w:val="00C774F3"/>
    <w:rsid w:val="00C800D9"/>
    <w:rsid w:val="00C8016F"/>
    <w:rsid w:val="00C822F8"/>
    <w:rsid w:val="00C835D5"/>
    <w:rsid w:val="00C844DD"/>
    <w:rsid w:val="00C85011"/>
    <w:rsid w:val="00C855A3"/>
    <w:rsid w:val="00C901BD"/>
    <w:rsid w:val="00C91F6A"/>
    <w:rsid w:val="00C92399"/>
    <w:rsid w:val="00C93389"/>
    <w:rsid w:val="00C93439"/>
    <w:rsid w:val="00C93987"/>
    <w:rsid w:val="00C95035"/>
    <w:rsid w:val="00C97FD5"/>
    <w:rsid w:val="00CA0403"/>
    <w:rsid w:val="00CA18CF"/>
    <w:rsid w:val="00CA3D3D"/>
    <w:rsid w:val="00CA3F86"/>
    <w:rsid w:val="00CA4F00"/>
    <w:rsid w:val="00CB12DB"/>
    <w:rsid w:val="00CB2115"/>
    <w:rsid w:val="00CB27BF"/>
    <w:rsid w:val="00CC04B3"/>
    <w:rsid w:val="00CC09A2"/>
    <w:rsid w:val="00CC105D"/>
    <w:rsid w:val="00CC1574"/>
    <w:rsid w:val="00CC19D3"/>
    <w:rsid w:val="00CC37DD"/>
    <w:rsid w:val="00CC3A4E"/>
    <w:rsid w:val="00CC5624"/>
    <w:rsid w:val="00CC5C85"/>
    <w:rsid w:val="00CC68ED"/>
    <w:rsid w:val="00CC6C66"/>
    <w:rsid w:val="00CC6CCF"/>
    <w:rsid w:val="00CD2E48"/>
    <w:rsid w:val="00CD4CAE"/>
    <w:rsid w:val="00CD513C"/>
    <w:rsid w:val="00CD5B86"/>
    <w:rsid w:val="00CE139A"/>
    <w:rsid w:val="00CE15A8"/>
    <w:rsid w:val="00CE1A4C"/>
    <w:rsid w:val="00CE268A"/>
    <w:rsid w:val="00CE35E1"/>
    <w:rsid w:val="00CE571D"/>
    <w:rsid w:val="00CE689A"/>
    <w:rsid w:val="00CF01A5"/>
    <w:rsid w:val="00CF152E"/>
    <w:rsid w:val="00CF1555"/>
    <w:rsid w:val="00CF2EBF"/>
    <w:rsid w:val="00CF3EE8"/>
    <w:rsid w:val="00CF508F"/>
    <w:rsid w:val="00D003FF"/>
    <w:rsid w:val="00D02183"/>
    <w:rsid w:val="00D03401"/>
    <w:rsid w:val="00D0613A"/>
    <w:rsid w:val="00D12E14"/>
    <w:rsid w:val="00D16182"/>
    <w:rsid w:val="00D225CD"/>
    <w:rsid w:val="00D23E3C"/>
    <w:rsid w:val="00D25198"/>
    <w:rsid w:val="00D27916"/>
    <w:rsid w:val="00D2793A"/>
    <w:rsid w:val="00D27D7E"/>
    <w:rsid w:val="00D308A5"/>
    <w:rsid w:val="00D3148C"/>
    <w:rsid w:val="00D31DBA"/>
    <w:rsid w:val="00D32785"/>
    <w:rsid w:val="00D33546"/>
    <w:rsid w:val="00D372D2"/>
    <w:rsid w:val="00D37EB2"/>
    <w:rsid w:val="00D40459"/>
    <w:rsid w:val="00D40B4E"/>
    <w:rsid w:val="00D4198A"/>
    <w:rsid w:val="00D41992"/>
    <w:rsid w:val="00D42695"/>
    <w:rsid w:val="00D42BD7"/>
    <w:rsid w:val="00D438BA"/>
    <w:rsid w:val="00D508F0"/>
    <w:rsid w:val="00D50A9C"/>
    <w:rsid w:val="00D53F35"/>
    <w:rsid w:val="00D5561F"/>
    <w:rsid w:val="00D55D01"/>
    <w:rsid w:val="00D56265"/>
    <w:rsid w:val="00D56AF9"/>
    <w:rsid w:val="00D57344"/>
    <w:rsid w:val="00D62539"/>
    <w:rsid w:val="00D62ECB"/>
    <w:rsid w:val="00D70FDE"/>
    <w:rsid w:val="00D7374C"/>
    <w:rsid w:val="00D75093"/>
    <w:rsid w:val="00D83C8A"/>
    <w:rsid w:val="00D856D0"/>
    <w:rsid w:val="00D866EE"/>
    <w:rsid w:val="00D908D0"/>
    <w:rsid w:val="00D94709"/>
    <w:rsid w:val="00D95125"/>
    <w:rsid w:val="00D95382"/>
    <w:rsid w:val="00D96FF4"/>
    <w:rsid w:val="00D971AA"/>
    <w:rsid w:val="00D971D6"/>
    <w:rsid w:val="00D977BD"/>
    <w:rsid w:val="00D97D63"/>
    <w:rsid w:val="00DA25A8"/>
    <w:rsid w:val="00DA3360"/>
    <w:rsid w:val="00DA6351"/>
    <w:rsid w:val="00DB0693"/>
    <w:rsid w:val="00DB4357"/>
    <w:rsid w:val="00DB5F70"/>
    <w:rsid w:val="00DC0914"/>
    <w:rsid w:val="00DC0B22"/>
    <w:rsid w:val="00DC0CC0"/>
    <w:rsid w:val="00DC0E07"/>
    <w:rsid w:val="00DC2C40"/>
    <w:rsid w:val="00DC2E2B"/>
    <w:rsid w:val="00DC56A3"/>
    <w:rsid w:val="00DC6B4F"/>
    <w:rsid w:val="00DC73C5"/>
    <w:rsid w:val="00DC7774"/>
    <w:rsid w:val="00DD12B0"/>
    <w:rsid w:val="00DD4DFC"/>
    <w:rsid w:val="00DD546F"/>
    <w:rsid w:val="00DD7CAC"/>
    <w:rsid w:val="00DE08B7"/>
    <w:rsid w:val="00DE1274"/>
    <w:rsid w:val="00DE4C09"/>
    <w:rsid w:val="00DE5AE2"/>
    <w:rsid w:val="00DE5D33"/>
    <w:rsid w:val="00DE7705"/>
    <w:rsid w:val="00DF1CEF"/>
    <w:rsid w:val="00DF2197"/>
    <w:rsid w:val="00DF2D7A"/>
    <w:rsid w:val="00DF30A8"/>
    <w:rsid w:val="00DF78C0"/>
    <w:rsid w:val="00E0577E"/>
    <w:rsid w:val="00E120AF"/>
    <w:rsid w:val="00E12EEA"/>
    <w:rsid w:val="00E13461"/>
    <w:rsid w:val="00E14B79"/>
    <w:rsid w:val="00E152F9"/>
    <w:rsid w:val="00E233EB"/>
    <w:rsid w:val="00E254A9"/>
    <w:rsid w:val="00E254DF"/>
    <w:rsid w:val="00E25A2E"/>
    <w:rsid w:val="00E25E02"/>
    <w:rsid w:val="00E268B8"/>
    <w:rsid w:val="00E27D5A"/>
    <w:rsid w:val="00E374EF"/>
    <w:rsid w:val="00E4069F"/>
    <w:rsid w:val="00E42E44"/>
    <w:rsid w:val="00E4409C"/>
    <w:rsid w:val="00E44C25"/>
    <w:rsid w:val="00E4532B"/>
    <w:rsid w:val="00E461AC"/>
    <w:rsid w:val="00E4754C"/>
    <w:rsid w:val="00E47763"/>
    <w:rsid w:val="00E5039A"/>
    <w:rsid w:val="00E51056"/>
    <w:rsid w:val="00E5142B"/>
    <w:rsid w:val="00E5353F"/>
    <w:rsid w:val="00E55192"/>
    <w:rsid w:val="00E5571F"/>
    <w:rsid w:val="00E61298"/>
    <w:rsid w:val="00E653DC"/>
    <w:rsid w:val="00E6667B"/>
    <w:rsid w:val="00E6687E"/>
    <w:rsid w:val="00E67710"/>
    <w:rsid w:val="00E72700"/>
    <w:rsid w:val="00E73FFD"/>
    <w:rsid w:val="00E7432B"/>
    <w:rsid w:val="00E762D6"/>
    <w:rsid w:val="00E80426"/>
    <w:rsid w:val="00E8097C"/>
    <w:rsid w:val="00E82C4E"/>
    <w:rsid w:val="00E83A7E"/>
    <w:rsid w:val="00E83AA1"/>
    <w:rsid w:val="00E842EA"/>
    <w:rsid w:val="00E86338"/>
    <w:rsid w:val="00E90B2C"/>
    <w:rsid w:val="00E92EAC"/>
    <w:rsid w:val="00E937AB"/>
    <w:rsid w:val="00E937EF"/>
    <w:rsid w:val="00E95D67"/>
    <w:rsid w:val="00E972F4"/>
    <w:rsid w:val="00E9730E"/>
    <w:rsid w:val="00EA3D3C"/>
    <w:rsid w:val="00EA624A"/>
    <w:rsid w:val="00EA71C3"/>
    <w:rsid w:val="00EA721A"/>
    <w:rsid w:val="00EC0372"/>
    <w:rsid w:val="00EC51ED"/>
    <w:rsid w:val="00EC6E93"/>
    <w:rsid w:val="00EC77F9"/>
    <w:rsid w:val="00ED0E3D"/>
    <w:rsid w:val="00ED14F1"/>
    <w:rsid w:val="00ED2C61"/>
    <w:rsid w:val="00ED4152"/>
    <w:rsid w:val="00ED54A9"/>
    <w:rsid w:val="00ED61C0"/>
    <w:rsid w:val="00EE03C3"/>
    <w:rsid w:val="00EE0915"/>
    <w:rsid w:val="00EE134E"/>
    <w:rsid w:val="00EE1CC8"/>
    <w:rsid w:val="00EE2440"/>
    <w:rsid w:val="00EE3D05"/>
    <w:rsid w:val="00EE3F13"/>
    <w:rsid w:val="00EE42F2"/>
    <w:rsid w:val="00EE6328"/>
    <w:rsid w:val="00EE69E1"/>
    <w:rsid w:val="00EE6AD1"/>
    <w:rsid w:val="00EF0322"/>
    <w:rsid w:val="00EF100B"/>
    <w:rsid w:val="00EF12DB"/>
    <w:rsid w:val="00EF2ABC"/>
    <w:rsid w:val="00EF3368"/>
    <w:rsid w:val="00EF5A9D"/>
    <w:rsid w:val="00EF5EF6"/>
    <w:rsid w:val="00F00198"/>
    <w:rsid w:val="00F007FE"/>
    <w:rsid w:val="00F03C04"/>
    <w:rsid w:val="00F07C87"/>
    <w:rsid w:val="00F113E6"/>
    <w:rsid w:val="00F12485"/>
    <w:rsid w:val="00F12838"/>
    <w:rsid w:val="00F13322"/>
    <w:rsid w:val="00F15978"/>
    <w:rsid w:val="00F23AD0"/>
    <w:rsid w:val="00F24619"/>
    <w:rsid w:val="00F25703"/>
    <w:rsid w:val="00F3060F"/>
    <w:rsid w:val="00F32A24"/>
    <w:rsid w:val="00F33E8F"/>
    <w:rsid w:val="00F35CD7"/>
    <w:rsid w:val="00F35F8F"/>
    <w:rsid w:val="00F36710"/>
    <w:rsid w:val="00F36DB9"/>
    <w:rsid w:val="00F42B1E"/>
    <w:rsid w:val="00F42FC0"/>
    <w:rsid w:val="00F430AE"/>
    <w:rsid w:val="00F438F1"/>
    <w:rsid w:val="00F441FA"/>
    <w:rsid w:val="00F44D76"/>
    <w:rsid w:val="00F53B8F"/>
    <w:rsid w:val="00F561C5"/>
    <w:rsid w:val="00F572F0"/>
    <w:rsid w:val="00F57E16"/>
    <w:rsid w:val="00F607C1"/>
    <w:rsid w:val="00F60FF8"/>
    <w:rsid w:val="00F62789"/>
    <w:rsid w:val="00F63180"/>
    <w:rsid w:val="00F70B5B"/>
    <w:rsid w:val="00F714A0"/>
    <w:rsid w:val="00F71B93"/>
    <w:rsid w:val="00F72E4C"/>
    <w:rsid w:val="00F7581A"/>
    <w:rsid w:val="00F81821"/>
    <w:rsid w:val="00F8348B"/>
    <w:rsid w:val="00F83C2A"/>
    <w:rsid w:val="00F84372"/>
    <w:rsid w:val="00F85C1B"/>
    <w:rsid w:val="00F85EF4"/>
    <w:rsid w:val="00F87089"/>
    <w:rsid w:val="00F9627E"/>
    <w:rsid w:val="00F9683C"/>
    <w:rsid w:val="00FA496A"/>
    <w:rsid w:val="00FA49A1"/>
    <w:rsid w:val="00FA4D1B"/>
    <w:rsid w:val="00FB0720"/>
    <w:rsid w:val="00FB1215"/>
    <w:rsid w:val="00FB5B70"/>
    <w:rsid w:val="00FB79C2"/>
    <w:rsid w:val="00FB7AC4"/>
    <w:rsid w:val="00FC1B1E"/>
    <w:rsid w:val="00FC1F23"/>
    <w:rsid w:val="00FC2CD9"/>
    <w:rsid w:val="00FC41B7"/>
    <w:rsid w:val="00FC7FD3"/>
    <w:rsid w:val="00FD0AE5"/>
    <w:rsid w:val="00FD2258"/>
    <w:rsid w:val="00FD28FA"/>
    <w:rsid w:val="00FD4570"/>
    <w:rsid w:val="00FD5CAF"/>
    <w:rsid w:val="00FD5D0E"/>
    <w:rsid w:val="00FE181E"/>
    <w:rsid w:val="00FE381C"/>
    <w:rsid w:val="00FE49C9"/>
    <w:rsid w:val="00FE4FE7"/>
    <w:rsid w:val="00FE6628"/>
    <w:rsid w:val="00FE66B0"/>
    <w:rsid w:val="00FE73FD"/>
    <w:rsid w:val="00FE756F"/>
    <w:rsid w:val="00FE76D9"/>
    <w:rsid w:val="00FF0043"/>
    <w:rsid w:val="00FF2F1D"/>
    <w:rsid w:val="00FF3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5169"/>
    <o:shapelayout v:ext="edit">
      <o:idmap v:ext="edit" data="1"/>
    </o:shapelayout>
  </w:shapeDefaults>
  <w:decimalSymbol w:val="."/>
  <w:listSeparator w:val=","/>
  <w14:docId w14:val="0C0AB158"/>
  <w15:docId w15:val="{DFD758EE-D514-4D7D-A134-6C78D12EB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heading 1" w:uiPriority="9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 Spacing" w:uiPriority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60797"/>
    <w:rPr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rsid w:val="00463619"/>
    <w:pPr>
      <w:spacing w:before="400" w:after="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463619"/>
    <w:pPr>
      <w:spacing w:before="120" w:after="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63619"/>
    <w:pPr>
      <w:spacing w:before="120" w:after="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463619"/>
    <w:pPr>
      <w:pBdr>
        <w:bottom w:val="single" w:sz="4" w:space="1" w:color="71A0DC" w:themeColor="text2" w:themeTint="7F"/>
      </w:pBdr>
      <w:spacing w:before="200" w:after="10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463619"/>
    <w:pPr>
      <w:pBdr>
        <w:bottom w:val="single" w:sz="4" w:space="1" w:color="548DD4" w:themeColor="text2" w:themeTint="99"/>
      </w:pBdr>
      <w:spacing w:before="200" w:after="10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463619"/>
    <w:pPr>
      <w:spacing w:before="200" w:after="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463619"/>
    <w:pPr>
      <w:spacing w:before="200" w:after="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3679F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BF67E3"/>
    <w:pPr>
      <w:tabs>
        <w:tab w:val="center" w:pos="4320"/>
        <w:tab w:val="right" w:pos="8640"/>
      </w:tabs>
    </w:pPr>
  </w:style>
  <w:style w:type="character" w:customStyle="1" w:styleId="BalloonTextChar">
    <w:name w:val="Balloon Text Char"/>
    <w:basedOn w:val="DefaultParagraphFont"/>
    <w:link w:val="BalloonText"/>
    <w:rsid w:val="0083679F"/>
    <w:rPr>
      <w:rFonts w:ascii="Tahoma" w:hAnsi="Tahoma" w:cs="Tahoma"/>
      <w:sz w:val="16"/>
      <w:szCs w:val="16"/>
      <w:lang w:val="en-AU" w:eastAsia="en-AU"/>
    </w:rPr>
  </w:style>
  <w:style w:type="character" w:styleId="LineNumber">
    <w:name w:val="line number"/>
    <w:basedOn w:val="DefaultParagraphFont"/>
    <w:rsid w:val="00832F93"/>
    <w:rPr>
      <w:rFonts w:ascii="Arial" w:hAnsi="Arial"/>
      <w:sz w:val="22"/>
    </w:rPr>
  </w:style>
  <w:style w:type="paragraph" w:styleId="Revision">
    <w:name w:val="Revision"/>
    <w:hidden/>
    <w:uiPriority w:val="99"/>
    <w:semiHidden/>
    <w:rsid w:val="0060061D"/>
    <w:rPr>
      <w:lang w:val="en-AU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463619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customStyle="1" w:styleId="PSHeading1">
    <w:name w:val="PS Heading 1"/>
    <w:basedOn w:val="Normal"/>
    <w:next w:val="PStextX2space"/>
    <w:link w:val="PSHeading1Char"/>
    <w:qFormat/>
    <w:rsid w:val="00B60797"/>
    <w:pPr>
      <w:spacing w:line="480" w:lineRule="auto"/>
    </w:pPr>
    <w:rPr>
      <w:rFonts w:ascii="Arial Bold" w:hAnsi="Arial Bold" w:cs="Arial"/>
      <w:b/>
      <w:caps/>
      <w:sz w:val="22"/>
      <w:szCs w:val="22"/>
    </w:rPr>
  </w:style>
  <w:style w:type="paragraph" w:customStyle="1" w:styleId="PSHeading2">
    <w:name w:val="PS Heading 2"/>
    <w:basedOn w:val="Normal"/>
    <w:next w:val="PStextX2space"/>
    <w:link w:val="PSHeading2Char"/>
    <w:qFormat/>
    <w:rsid w:val="00B60797"/>
    <w:pPr>
      <w:spacing w:line="480" w:lineRule="auto"/>
    </w:pPr>
    <w:rPr>
      <w:rFonts w:ascii="Arial" w:hAnsi="Arial" w:cs="Arial"/>
      <w:b/>
      <w:sz w:val="22"/>
      <w:szCs w:val="22"/>
    </w:rPr>
  </w:style>
  <w:style w:type="character" w:customStyle="1" w:styleId="PSHeading1Char">
    <w:name w:val="PS Heading 1 Char"/>
    <w:basedOn w:val="DefaultParagraphFont"/>
    <w:link w:val="PSHeading1"/>
    <w:rsid w:val="00B60797"/>
    <w:rPr>
      <w:rFonts w:ascii="Arial Bold" w:hAnsi="Arial Bold" w:cs="Arial"/>
      <w:b/>
      <w:caps/>
      <w:sz w:val="22"/>
      <w:szCs w:val="22"/>
      <w:lang w:val="en-AU" w:eastAsia="en-AU"/>
    </w:rPr>
  </w:style>
  <w:style w:type="paragraph" w:customStyle="1" w:styleId="PSHeading3">
    <w:name w:val="PS Heading 3"/>
    <w:basedOn w:val="Normal"/>
    <w:next w:val="PStextX2space"/>
    <w:link w:val="PSHeading3Char"/>
    <w:qFormat/>
    <w:rsid w:val="003C106F"/>
    <w:pPr>
      <w:spacing w:line="480" w:lineRule="auto"/>
    </w:pPr>
    <w:rPr>
      <w:rFonts w:ascii="Arial" w:hAnsi="Arial" w:cs="Arial"/>
      <w:b/>
      <w:i/>
      <w:sz w:val="22"/>
      <w:szCs w:val="22"/>
    </w:rPr>
  </w:style>
  <w:style w:type="character" w:customStyle="1" w:styleId="PSHeading2Char">
    <w:name w:val="PS Heading 2 Char"/>
    <w:basedOn w:val="DefaultParagraphFont"/>
    <w:link w:val="PSHeading2"/>
    <w:rsid w:val="00B60797"/>
    <w:rPr>
      <w:rFonts w:ascii="Arial" w:hAnsi="Arial" w:cs="Arial"/>
      <w:b/>
      <w:sz w:val="22"/>
      <w:szCs w:val="22"/>
      <w:lang w:val="en-AU" w:eastAsia="en-AU"/>
    </w:rPr>
  </w:style>
  <w:style w:type="paragraph" w:customStyle="1" w:styleId="PStextX2space">
    <w:name w:val="PS text X2 space"/>
    <w:basedOn w:val="Normal"/>
    <w:link w:val="PStextX2spaceChar"/>
    <w:qFormat/>
    <w:rsid w:val="008D56E8"/>
    <w:pPr>
      <w:spacing w:line="480" w:lineRule="auto"/>
    </w:pPr>
    <w:rPr>
      <w:rFonts w:ascii="Arial" w:hAnsi="Arial" w:cs="Arial"/>
      <w:sz w:val="22"/>
      <w:szCs w:val="22"/>
    </w:rPr>
  </w:style>
  <w:style w:type="paragraph" w:customStyle="1" w:styleId="PSHeading4">
    <w:name w:val="PS Heading 4"/>
    <w:basedOn w:val="Normal"/>
    <w:next w:val="PStextX2space"/>
    <w:link w:val="PSHeading4Char"/>
    <w:qFormat/>
    <w:rsid w:val="00316584"/>
    <w:pPr>
      <w:spacing w:line="480" w:lineRule="auto"/>
    </w:pPr>
    <w:rPr>
      <w:rFonts w:ascii="Arial" w:hAnsi="Arial" w:cs="Arial"/>
      <w:sz w:val="22"/>
      <w:szCs w:val="22"/>
      <w:u w:val="single"/>
    </w:rPr>
  </w:style>
  <w:style w:type="character" w:customStyle="1" w:styleId="PStextX2spaceChar">
    <w:name w:val="PS text X2 space Char"/>
    <w:basedOn w:val="DefaultParagraphFont"/>
    <w:link w:val="PStextX2space"/>
    <w:rsid w:val="008D56E8"/>
    <w:rPr>
      <w:rFonts w:ascii="Arial" w:hAnsi="Arial" w:cs="Arial"/>
      <w:sz w:val="22"/>
      <w:szCs w:val="22"/>
      <w:lang w:val="en-AU" w:eastAsia="en-AU"/>
    </w:rPr>
  </w:style>
  <w:style w:type="paragraph" w:customStyle="1" w:styleId="SOTxt1">
    <w:name w:val="SO Txt 1"/>
    <w:basedOn w:val="Normal"/>
    <w:link w:val="SOTxt1Char"/>
    <w:qFormat/>
    <w:rsid w:val="007B7FC5"/>
    <w:pPr>
      <w:numPr>
        <w:numId w:val="25"/>
      </w:numPr>
    </w:pPr>
    <w:rPr>
      <w:rFonts w:ascii="Arial" w:eastAsia="Batang" w:hAnsi="Arial" w:cs="Arial"/>
      <w:sz w:val="22"/>
      <w:szCs w:val="22"/>
    </w:rPr>
  </w:style>
  <w:style w:type="paragraph" w:customStyle="1" w:styleId="SOTxt2">
    <w:name w:val="SO Txt 2"/>
    <w:basedOn w:val="Normal"/>
    <w:link w:val="SOTxt2Char"/>
    <w:qFormat/>
    <w:rsid w:val="007B7FC5"/>
    <w:pPr>
      <w:numPr>
        <w:ilvl w:val="1"/>
        <w:numId w:val="26"/>
      </w:numPr>
    </w:pPr>
    <w:rPr>
      <w:rFonts w:ascii="Arial" w:eastAsia="Batang" w:hAnsi="Arial" w:cs="Arial"/>
      <w:sz w:val="22"/>
    </w:rPr>
  </w:style>
  <w:style w:type="character" w:customStyle="1" w:styleId="SOTxt1Char">
    <w:name w:val="SO Txt 1 Char"/>
    <w:basedOn w:val="DefaultParagraphFont"/>
    <w:link w:val="SOTxt1"/>
    <w:rsid w:val="007B7FC5"/>
    <w:rPr>
      <w:rFonts w:ascii="Arial" w:eastAsia="Batang" w:hAnsi="Arial" w:cs="Arial"/>
      <w:sz w:val="22"/>
      <w:szCs w:val="22"/>
      <w:lang w:val="en-AU" w:eastAsia="en-AU"/>
    </w:rPr>
  </w:style>
  <w:style w:type="paragraph" w:customStyle="1" w:styleId="SOTxt3">
    <w:name w:val="SO Txt 3"/>
    <w:basedOn w:val="Normal"/>
    <w:link w:val="SOTxt3Char"/>
    <w:qFormat/>
    <w:rsid w:val="005030F9"/>
    <w:pPr>
      <w:numPr>
        <w:numId w:val="28"/>
      </w:numPr>
      <w:outlineLvl w:val="0"/>
    </w:pPr>
    <w:rPr>
      <w:rFonts w:ascii="Arial" w:hAnsi="Arial" w:cs="Arial"/>
      <w:sz w:val="22"/>
      <w:szCs w:val="22"/>
    </w:rPr>
  </w:style>
  <w:style w:type="character" w:customStyle="1" w:styleId="SOTxt2Char">
    <w:name w:val="SO Txt 2 Char"/>
    <w:basedOn w:val="DefaultParagraphFont"/>
    <w:link w:val="SOTxt2"/>
    <w:rsid w:val="007B7FC5"/>
    <w:rPr>
      <w:rFonts w:ascii="Arial" w:eastAsia="Batang" w:hAnsi="Arial" w:cs="Arial"/>
      <w:sz w:val="22"/>
      <w:lang w:val="en-AU" w:eastAsia="en-AU"/>
    </w:rPr>
  </w:style>
  <w:style w:type="paragraph" w:customStyle="1" w:styleId="SOTxt4">
    <w:name w:val="SO Txt 4"/>
    <w:basedOn w:val="Normal"/>
    <w:link w:val="SOTxt4Char"/>
    <w:qFormat/>
    <w:rsid w:val="007B7FC5"/>
    <w:pPr>
      <w:numPr>
        <w:ilvl w:val="3"/>
        <w:numId w:val="29"/>
      </w:numPr>
    </w:pPr>
    <w:rPr>
      <w:rFonts w:ascii="Arial" w:eastAsia="Batang" w:hAnsi="Arial" w:cs="Arial"/>
      <w:sz w:val="22"/>
    </w:rPr>
  </w:style>
  <w:style w:type="character" w:customStyle="1" w:styleId="SOTxt3Char">
    <w:name w:val="SO Txt 3 Char"/>
    <w:basedOn w:val="DefaultParagraphFont"/>
    <w:link w:val="SOTxt3"/>
    <w:rsid w:val="00AA162F"/>
    <w:rPr>
      <w:rFonts w:ascii="Arial" w:hAnsi="Arial" w:cs="Arial"/>
      <w:sz w:val="22"/>
      <w:szCs w:val="22"/>
      <w:lang w:eastAsia="en-AU"/>
    </w:rPr>
  </w:style>
  <w:style w:type="character" w:customStyle="1" w:styleId="SOTxt4Char">
    <w:name w:val="SO Txt 4 Char"/>
    <w:basedOn w:val="DefaultParagraphFont"/>
    <w:link w:val="SOTxt4"/>
    <w:rsid w:val="007B7FC5"/>
    <w:rPr>
      <w:rFonts w:ascii="Arial" w:eastAsia="Batang" w:hAnsi="Arial" w:cs="Arial"/>
      <w:sz w:val="22"/>
      <w:lang w:val="en-AU" w:eastAsia="en-AU"/>
    </w:rPr>
  </w:style>
  <w:style w:type="character" w:customStyle="1" w:styleId="PSHeading3Char">
    <w:name w:val="PS Heading 3 Char"/>
    <w:basedOn w:val="DefaultParagraphFont"/>
    <w:link w:val="PSHeading3"/>
    <w:rsid w:val="003C106F"/>
    <w:rPr>
      <w:rFonts w:ascii="Arial" w:hAnsi="Arial" w:cs="Arial"/>
      <w:b/>
      <w:i/>
      <w:sz w:val="22"/>
      <w:szCs w:val="22"/>
      <w:lang w:val="en-AU" w:eastAsia="en-AU"/>
    </w:rPr>
  </w:style>
  <w:style w:type="paragraph" w:customStyle="1" w:styleId="PSTextX1space">
    <w:name w:val="PS Text X1 space"/>
    <w:basedOn w:val="PStextX2space"/>
    <w:link w:val="PSTextX1spaceChar"/>
    <w:qFormat/>
    <w:rsid w:val="0057340C"/>
    <w:pPr>
      <w:spacing w:line="240" w:lineRule="auto"/>
    </w:pPr>
  </w:style>
  <w:style w:type="paragraph" w:customStyle="1" w:styleId="PSTableTxt">
    <w:name w:val="PS Table Txt"/>
    <w:basedOn w:val="PSTextX1space"/>
    <w:link w:val="PSTableTxtChar"/>
    <w:rsid w:val="00C71B20"/>
    <w:rPr>
      <w:sz w:val="20"/>
      <w:szCs w:val="20"/>
    </w:rPr>
  </w:style>
  <w:style w:type="character" w:customStyle="1" w:styleId="PSTextX1spaceChar">
    <w:name w:val="PS Text X1 space Char"/>
    <w:basedOn w:val="PStextX2spaceChar"/>
    <w:link w:val="PSTextX1space"/>
    <w:rsid w:val="0057340C"/>
    <w:rPr>
      <w:rFonts w:ascii="Arial" w:hAnsi="Arial" w:cs="Arial"/>
      <w:sz w:val="22"/>
      <w:szCs w:val="22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463619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63619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63619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rsid w:val="00463619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rsid w:val="00463619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sid w:val="00463619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32F93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32F93"/>
    <w:rPr>
      <w:rFonts w:ascii="Arial" w:hAnsi="Arial"/>
      <w:sz w:val="20"/>
      <w:szCs w:val="20"/>
      <w:lang w:val="en-AU" w:eastAsia="en-AU"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32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32F93"/>
    <w:rPr>
      <w:rFonts w:ascii="Arial" w:hAnsi="Arial"/>
      <w:b/>
      <w:bCs/>
      <w:sz w:val="20"/>
      <w:szCs w:val="20"/>
      <w:lang w:val="en-AU" w:eastAsia="en-AU"/>
    </w:rPr>
  </w:style>
  <w:style w:type="paragraph" w:styleId="Header">
    <w:name w:val="header"/>
    <w:basedOn w:val="Normal"/>
    <w:link w:val="HeaderChar"/>
    <w:unhideWhenUsed/>
    <w:rsid w:val="000F3E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F3ED0"/>
    <w:rPr>
      <w:lang w:val="en-AU" w:eastAsia="en-AU"/>
    </w:rPr>
  </w:style>
  <w:style w:type="paragraph" w:styleId="BodyText">
    <w:name w:val="Body Text"/>
    <w:basedOn w:val="Normal"/>
    <w:link w:val="BodyTextChar"/>
    <w:unhideWhenUsed/>
    <w:rsid w:val="0079414C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9414C"/>
    <w:rPr>
      <w:lang w:val="en-AU" w:eastAsia="en-AU"/>
    </w:rPr>
  </w:style>
  <w:style w:type="paragraph" w:customStyle="1" w:styleId="Subheading">
    <w:name w:val="Subheading"/>
    <w:basedOn w:val="Normal"/>
    <w:link w:val="SubheadingChar"/>
    <w:qFormat/>
    <w:rsid w:val="001E44FF"/>
    <w:pPr>
      <w:autoSpaceDE w:val="0"/>
      <w:autoSpaceDN w:val="0"/>
      <w:adjustRightInd w:val="0"/>
      <w:spacing w:line="264" w:lineRule="auto"/>
    </w:pPr>
    <w:rPr>
      <w:rFonts w:ascii="Arial" w:eastAsia="Calibri" w:hAnsi="Arial" w:cs="Arial"/>
      <w:b/>
      <w:bCs/>
      <w:sz w:val="22"/>
      <w:szCs w:val="22"/>
    </w:rPr>
  </w:style>
  <w:style w:type="character" w:customStyle="1" w:styleId="SubheadingChar">
    <w:name w:val="Subheading Char"/>
    <w:basedOn w:val="DefaultParagraphFont"/>
    <w:link w:val="Subheading"/>
    <w:rsid w:val="001E44FF"/>
    <w:rPr>
      <w:rFonts w:ascii="Arial" w:eastAsia="Calibri" w:hAnsi="Arial" w:cs="Arial"/>
      <w:b/>
      <w:bCs/>
      <w:sz w:val="22"/>
      <w:szCs w:val="22"/>
      <w:lang w:val="en-GB" w:eastAsia="en-AU"/>
    </w:rPr>
  </w:style>
  <w:style w:type="character" w:customStyle="1" w:styleId="PSHeading4Char">
    <w:name w:val="PS Heading 4 Char"/>
    <w:basedOn w:val="DefaultParagraphFont"/>
    <w:link w:val="PSHeading4"/>
    <w:rsid w:val="00316584"/>
    <w:rPr>
      <w:rFonts w:ascii="Arial" w:hAnsi="Arial" w:cs="Arial"/>
      <w:sz w:val="22"/>
      <w:szCs w:val="22"/>
      <w:u w:val="single"/>
      <w:lang w:val="en-AU" w:eastAsia="en-AU"/>
    </w:rPr>
  </w:style>
  <w:style w:type="character" w:customStyle="1" w:styleId="PSTableTxtChar">
    <w:name w:val="PS Table Txt Char"/>
    <w:basedOn w:val="PSTextX1spaceChar"/>
    <w:link w:val="PSTableTxt"/>
    <w:rsid w:val="00C71B20"/>
    <w:rPr>
      <w:rFonts w:ascii="Arial" w:hAnsi="Arial" w:cs="Arial"/>
      <w:sz w:val="20"/>
      <w:szCs w:val="20"/>
      <w:lang w:val="en-AU" w:eastAsia="en-AU"/>
    </w:rPr>
  </w:style>
  <w:style w:type="character" w:styleId="Hyperlink">
    <w:name w:val="Hyperlink"/>
    <w:basedOn w:val="DefaultParagraphFont"/>
    <w:unhideWhenUsed/>
    <w:rsid w:val="00E25E0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3596C"/>
  </w:style>
  <w:style w:type="paragraph" w:customStyle="1" w:styleId="EndNoteBibliographyTitle">
    <w:name w:val="EndNote Bibliography Title"/>
    <w:basedOn w:val="Normal"/>
    <w:link w:val="EndNoteBibliographyTitleChar"/>
    <w:rsid w:val="006D5043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SOTxt1Char"/>
    <w:link w:val="EndNoteBibliographyTitle"/>
    <w:rsid w:val="006D5043"/>
    <w:rPr>
      <w:rFonts w:ascii="Arial" w:eastAsia="Batang" w:hAnsi="Arial" w:cs="Arial"/>
      <w:noProof/>
      <w:sz w:val="22"/>
      <w:szCs w:val="22"/>
      <w:lang w:val="en-GB" w:eastAsia="en-AU"/>
    </w:rPr>
  </w:style>
  <w:style w:type="paragraph" w:customStyle="1" w:styleId="EndNoteBibliography">
    <w:name w:val="EndNote Bibliography"/>
    <w:basedOn w:val="Normal"/>
    <w:link w:val="EndNoteBibliographyChar"/>
    <w:rsid w:val="006D5043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SOTxt1Char"/>
    <w:link w:val="EndNoteBibliography"/>
    <w:rsid w:val="006D5043"/>
    <w:rPr>
      <w:rFonts w:ascii="Arial" w:eastAsia="Batang" w:hAnsi="Arial" w:cs="Arial"/>
      <w:noProof/>
      <w:sz w:val="22"/>
      <w:szCs w:val="22"/>
      <w:lang w:val="en-GB" w:eastAsia="en-AU"/>
    </w:rPr>
  </w:style>
  <w:style w:type="paragraph" w:styleId="List">
    <w:name w:val="List"/>
    <w:basedOn w:val="Normal"/>
    <w:semiHidden/>
    <w:unhideWhenUsed/>
    <w:rsid w:val="00AE6487"/>
    <w:pPr>
      <w:ind w:left="283" w:hanging="283"/>
      <w:contextualSpacing/>
    </w:pPr>
  </w:style>
  <w:style w:type="character" w:customStyle="1" w:styleId="element-citation">
    <w:name w:val="element-citation"/>
    <w:basedOn w:val="DefaultParagraphFont"/>
    <w:rsid w:val="00517A64"/>
  </w:style>
  <w:style w:type="character" w:customStyle="1" w:styleId="ref-journal">
    <w:name w:val="ref-journal"/>
    <w:basedOn w:val="DefaultParagraphFont"/>
    <w:rsid w:val="00517A64"/>
  </w:style>
  <w:style w:type="character" w:customStyle="1" w:styleId="ref-vol">
    <w:name w:val="ref-vol"/>
    <w:basedOn w:val="DefaultParagraphFont"/>
    <w:rsid w:val="00517A64"/>
  </w:style>
  <w:style w:type="character" w:customStyle="1" w:styleId="nowrap">
    <w:name w:val="nowrap"/>
    <w:basedOn w:val="DefaultParagraphFont"/>
    <w:rsid w:val="00517A64"/>
  </w:style>
  <w:style w:type="character" w:styleId="Emphasis">
    <w:name w:val="Emphasis"/>
    <w:basedOn w:val="DefaultParagraphFont"/>
    <w:uiPriority w:val="20"/>
    <w:qFormat/>
    <w:rsid w:val="00E27D5A"/>
    <w:rPr>
      <w:i/>
      <w:iCs/>
    </w:rPr>
  </w:style>
  <w:style w:type="paragraph" w:customStyle="1" w:styleId="Default">
    <w:name w:val="Default"/>
    <w:rsid w:val="000708D2"/>
    <w:pPr>
      <w:autoSpaceDE w:val="0"/>
      <w:autoSpaceDN w:val="0"/>
      <w:adjustRightInd w:val="0"/>
    </w:pPr>
    <w:rPr>
      <w:rFonts w:ascii="Palatino Linotype" w:hAnsi="Palatino Linotype" w:cs="Palatino Linotype"/>
      <w:color w:val="000000"/>
      <w:lang w:val="en-AU"/>
    </w:rPr>
  </w:style>
  <w:style w:type="character" w:styleId="FollowedHyperlink">
    <w:name w:val="FollowedHyperlink"/>
    <w:basedOn w:val="DefaultParagraphFont"/>
    <w:semiHidden/>
    <w:unhideWhenUsed/>
    <w:rsid w:val="00831165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60571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2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28546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78070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1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024177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64333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0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027571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299691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6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531020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88718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2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63649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83934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trettons\Documents\Custom%20Office%20Templates\ProScribe%20MS%20Template%20V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17F357-D959-403D-ABFA-0E5A9EB85D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roScribe MS Template V4.dotx</Template>
  <TotalTime>0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Base/>
  <HLinks>
    <vt:vector size="42" baseType="variant">
      <vt:variant>
        <vt:i4>2621501</vt:i4>
      </vt:variant>
      <vt:variant>
        <vt:i4>18</vt:i4>
      </vt:variant>
      <vt:variant>
        <vt:i4>0</vt:i4>
      </vt:variant>
      <vt:variant>
        <vt:i4>5</vt:i4>
      </vt:variant>
      <vt:variant>
        <vt:lpwstr>http://jcem.endojournals.org/misc/origcopy.pdf</vt:lpwstr>
      </vt:variant>
      <vt:variant>
        <vt:lpwstr/>
      </vt:variant>
      <vt:variant>
        <vt:i4>983163</vt:i4>
      </vt:variant>
      <vt:variant>
        <vt:i4>15</vt:i4>
      </vt:variant>
      <vt:variant>
        <vt:i4>0</vt:i4>
      </vt:variant>
      <vt:variant>
        <vt:i4>5</vt:i4>
      </vt:variant>
      <vt:variant>
        <vt:lpwstr>http://www.nlm.nih.gov/bsd/uniform_requirements.html</vt:lpwstr>
      </vt:variant>
      <vt:variant>
        <vt:lpwstr/>
      </vt:variant>
      <vt:variant>
        <vt:i4>7798834</vt:i4>
      </vt:variant>
      <vt:variant>
        <vt:i4>12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7798834</vt:i4>
      </vt:variant>
      <vt:variant>
        <vt:i4>9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327690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327690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7798834</vt:i4>
      </vt:variant>
      <vt:variant>
        <vt:i4>0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oScribe</dc:creator>
  <cp:lastModifiedBy>ProScribe</cp:lastModifiedBy>
  <cp:revision>3</cp:revision>
  <cp:lastPrinted>2019-10-22T18:37:00Z</cp:lastPrinted>
  <dcterms:created xsi:type="dcterms:W3CDTF">2020-02-13T21:20:00Z</dcterms:created>
  <dcterms:modified xsi:type="dcterms:W3CDTF">2020-02-13T21:20:00Z</dcterms:modified>
</cp:coreProperties>
</file>